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07B66" w14:textId="27B41C7E" w:rsidR="00140A37" w:rsidRPr="00690AAF" w:rsidRDefault="00140A37" w:rsidP="00140A37">
      <w:pPr>
        <w:jc w:val="both"/>
        <w:rPr>
          <w:rFonts w:ascii="Times New Roman" w:hAnsi="Times New Roman" w:cs="Times New Roman"/>
          <w:b/>
          <w:lang w:val="en-GB"/>
        </w:rPr>
      </w:pPr>
      <w:r w:rsidRPr="00690AAF">
        <w:rPr>
          <w:rFonts w:ascii="Times New Roman" w:hAnsi="Times New Roman" w:cs="Times New Roman"/>
          <w:b/>
          <w:lang w:val="en-GB"/>
        </w:rPr>
        <w:t xml:space="preserve">Supplementary Table 1. </w:t>
      </w:r>
      <w:bookmarkStart w:id="0" w:name="_Hlk157357603"/>
      <w:r w:rsidRPr="00690AAF">
        <w:rPr>
          <w:rFonts w:ascii="Times New Roman" w:hAnsi="Times New Roman" w:cs="Times New Roman"/>
          <w:b/>
          <w:lang w:val="en-GB"/>
        </w:rPr>
        <w:t>Comparison between included vs excluded subjects.</w:t>
      </w:r>
      <w:bookmarkEnd w:id="0"/>
    </w:p>
    <w:tbl>
      <w:tblPr>
        <w:tblpPr w:leftFromText="180" w:rightFromText="180" w:vertAnchor="text" w:tblpY="1"/>
        <w:tblOverlap w:val="never"/>
        <w:tblW w:w="53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2268"/>
        <w:gridCol w:w="1985"/>
        <w:gridCol w:w="1985"/>
      </w:tblGrid>
      <w:tr w:rsidR="00140A37" w:rsidRPr="00136EE9" w14:paraId="5B6A7D4C" w14:textId="77777777" w:rsidTr="00360A16">
        <w:trPr>
          <w:trHeight w:val="368"/>
          <w:tblHeader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EAD01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90" w:type="pct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3E12F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</w:tr>
      <w:tr w:rsidR="00140A37" w:rsidRPr="00136EE9" w14:paraId="547B9324" w14:textId="77777777" w:rsidTr="00360A16">
        <w:trPr>
          <w:trHeight w:val="605"/>
          <w:tblHeader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55B83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629E15" w14:textId="3D7CF1B0" w:rsidR="00140A37" w:rsidRPr="00136EE9" w:rsidRDefault="00140A37" w:rsidP="003D0D19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cluded</w:t>
            </w:r>
          </w:p>
          <w:p w14:paraId="7C57689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69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B8CF773" w14:textId="1BE154C2" w:rsidR="00140A37" w:rsidRPr="00136EE9" w:rsidRDefault="00140A37" w:rsidP="003D0D19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xcluded</w:t>
            </w:r>
          </w:p>
          <w:p w14:paraId="49FDE718" w14:textId="5E068416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</w:t>
            </w:r>
            <w:r w:rsidR="00833D46"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623</w:t>
            </w: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015" w:type="pct"/>
            <w:vAlign w:val="center"/>
          </w:tcPr>
          <w:p w14:paraId="5281B14C" w14:textId="16E42ED1" w:rsidR="00140A37" w:rsidRPr="00136EE9" w:rsidRDefault="00140A37" w:rsidP="003D0D19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140A37" w:rsidRPr="00136EE9" w14:paraId="68E7E69E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C8A073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Age (years)</w:t>
            </w:r>
          </w:p>
        </w:tc>
        <w:tc>
          <w:tcPr>
            <w:tcW w:w="1160" w:type="pct"/>
          </w:tcPr>
          <w:p w14:paraId="62C0237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79.0 (77.0; 82.0)</w:t>
            </w:r>
          </w:p>
        </w:tc>
        <w:tc>
          <w:tcPr>
            <w:tcW w:w="1015" w:type="pct"/>
          </w:tcPr>
          <w:p w14:paraId="001E1F5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80.0 (77.0; 83.0)</w:t>
            </w:r>
          </w:p>
        </w:tc>
        <w:tc>
          <w:tcPr>
            <w:tcW w:w="1015" w:type="pct"/>
          </w:tcPr>
          <w:p w14:paraId="1EA6326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140A37" w:rsidRPr="00136EE9" w14:paraId="6CE81890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871DC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Sex (female), n (%)</w:t>
            </w:r>
          </w:p>
        </w:tc>
        <w:tc>
          <w:tcPr>
            <w:tcW w:w="1160" w:type="pct"/>
          </w:tcPr>
          <w:p w14:paraId="118E481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393 (56.5)</w:t>
            </w:r>
          </w:p>
        </w:tc>
        <w:tc>
          <w:tcPr>
            <w:tcW w:w="1015" w:type="pct"/>
          </w:tcPr>
          <w:p w14:paraId="1A706A4E" w14:textId="47FBF493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350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56.2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>)</w:t>
            </w:r>
          </w:p>
        </w:tc>
        <w:tc>
          <w:tcPr>
            <w:tcW w:w="1015" w:type="pct"/>
          </w:tcPr>
          <w:p w14:paraId="65AB04E8" w14:textId="7E98E08E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917</w:t>
            </w:r>
          </w:p>
        </w:tc>
      </w:tr>
      <w:tr w:rsidR="00140A37" w:rsidRPr="00136EE9" w14:paraId="1FEFF9A9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0335D0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Education level (years)</w:t>
            </w:r>
          </w:p>
        </w:tc>
        <w:tc>
          <w:tcPr>
            <w:tcW w:w="1160" w:type="pct"/>
          </w:tcPr>
          <w:p w14:paraId="59343CC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12.0 (9.0; 16.0)</w:t>
            </w:r>
          </w:p>
        </w:tc>
        <w:tc>
          <w:tcPr>
            <w:tcW w:w="1015" w:type="pct"/>
          </w:tcPr>
          <w:p w14:paraId="440DBFA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10.0 (8.0; 13.0)</w:t>
            </w:r>
          </w:p>
        </w:tc>
        <w:tc>
          <w:tcPr>
            <w:tcW w:w="1015" w:type="pct"/>
          </w:tcPr>
          <w:p w14:paraId="5E7DECB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140A37" w:rsidRPr="00136EE9" w14:paraId="67AE0D14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498A8E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Marital status</w:t>
            </w: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555256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448488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015" w:type="pct"/>
          </w:tcPr>
          <w:p w14:paraId="779D46B2" w14:textId="0A2BC345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 w:eastAsia="it-IT"/>
              </w:rPr>
              <w:t>514</w:t>
            </w:r>
          </w:p>
        </w:tc>
      </w:tr>
      <w:tr w:rsidR="00140A37" w:rsidRPr="00136EE9" w14:paraId="534A9D1C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38A03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Single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664F2A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45 (6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F7F684" w14:textId="33FACBAE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40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6.</w:t>
            </w: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4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>)</w:t>
            </w:r>
          </w:p>
        </w:tc>
        <w:tc>
          <w:tcPr>
            <w:tcW w:w="1015" w:type="pct"/>
          </w:tcPr>
          <w:p w14:paraId="2CB91440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140A37" w:rsidRPr="00136EE9" w14:paraId="31974721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7A2E6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arried or cohabiting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5359EC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368 (52.9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AD7C3E" w14:textId="29FEDA55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333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53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>.5)</w:t>
            </w:r>
          </w:p>
        </w:tc>
        <w:tc>
          <w:tcPr>
            <w:tcW w:w="1015" w:type="pct"/>
          </w:tcPr>
          <w:p w14:paraId="3C84114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140A37" w:rsidRPr="00136EE9" w14:paraId="31B4D14E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90864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Divorced or separated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7BD145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43 (6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18137D" w14:textId="04EB7638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27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4.</w:t>
            </w: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3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>)</w:t>
            </w:r>
          </w:p>
        </w:tc>
        <w:tc>
          <w:tcPr>
            <w:tcW w:w="1015" w:type="pct"/>
          </w:tcPr>
          <w:p w14:paraId="15B090E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140A37" w:rsidRPr="00136EE9" w14:paraId="38C1D42E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CE64D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Widow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FE8AB5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240 (34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1C00FF" w14:textId="507F67FC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223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35.</w:t>
            </w: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8</w:t>
            </w:r>
            <w:r w:rsidR="00140A37" w:rsidRPr="00136EE9">
              <w:rPr>
                <w:rFonts w:ascii="Times New Roman" w:eastAsia="Times New Roman" w:hAnsi="Times New Roman" w:cs="Times New Roman"/>
                <w:lang w:val="en-GB" w:eastAsia="it-IT"/>
              </w:rPr>
              <w:t>)</w:t>
            </w:r>
          </w:p>
        </w:tc>
        <w:tc>
          <w:tcPr>
            <w:tcW w:w="1015" w:type="pct"/>
          </w:tcPr>
          <w:p w14:paraId="555F014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140A37" w:rsidRPr="00136EE9" w14:paraId="15ECC317" w14:textId="77777777" w:rsidTr="00E27AB8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EF5CBC3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Economic status</w:t>
            </w: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96FCFD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744735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5" w:type="pct"/>
          </w:tcPr>
          <w:p w14:paraId="5CDC992A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140A37" w:rsidRPr="00136EE9" w14:paraId="481BF6EC" w14:textId="77777777" w:rsidTr="00E27AB8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705133C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Very good/good/sufficient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BFC262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75 (82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90FE6B" w14:textId="393DD92D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7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92.3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087D406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140A37" w:rsidRPr="00136EE9" w14:paraId="4D4DF2B3" w14:textId="77777777" w:rsidTr="00E27AB8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3DC973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ediocre/bad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A2373A" w14:textId="77777777" w:rsidR="00140A37" w:rsidRPr="00136EE9" w:rsidDel="00592997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21 (17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2D9DE4" w14:textId="5FDFE25E" w:rsidR="00140A37" w:rsidRPr="00136EE9" w:rsidDel="00592997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8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7.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630EE40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140A37" w:rsidRPr="00136EE9" w14:paraId="202BF812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648BE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Living alone</w:t>
            </w: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58E73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92 (27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AA8324" w14:textId="7E98FF68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24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19.9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1775E056" w14:textId="1482EF22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.001</w:t>
            </w:r>
          </w:p>
        </w:tc>
      </w:tr>
      <w:tr w:rsidR="00140A37" w:rsidRPr="00136EE9" w14:paraId="6F84F167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D88030" w14:textId="07708E28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Quality of Life</w:t>
            </w:r>
            <w:r w:rsidR="009851C8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</w:t>
            </w:r>
            <w:r w:rsidR="009851C8" w:rsidRPr="00136EE9">
              <w:rPr>
                <w:rFonts w:ascii="Times New Roman" w:hAnsi="Times New Roman" w:cs="Times New Roman"/>
                <w:lang w:val="en-GB"/>
              </w:rPr>
              <w:t>EQ-5D</w:t>
            </w:r>
            <w:r w:rsidR="009851C8" w:rsidRPr="00136EE9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- VA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BA8D5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9.0 (65.0; 85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CE70D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0.0 (50.0; 80.0)</w:t>
            </w:r>
          </w:p>
        </w:tc>
        <w:tc>
          <w:tcPr>
            <w:tcW w:w="1015" w:type="pct"/>
          </w:tcPr>
          <w:p w14:paraId="7ECBE7B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140A37" w:rsidRPr="00136EE9" w14:paraId="176FE5BE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2DF6ED" w14:textId="77777777" w:rsidR="00140A37" w:rsidRPr="00136EE9" w:rsidRDefault="00140A37" w:rsidP="00E27AB8">
            <w:pPr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  <w:lang w:val="en-GB"/>
              </w:rPr>
              <w:t>BMI (kg/m</w:t>
            </w:r>
            <w:r w:rsidRPr="00136EE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136EE9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66BB57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7.1 (24.7; 29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2DB8E4" w14:textId="47A740EA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7.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24.8; 30.8)</w:t>
            </w:r>
          </w:p>
        </w:tc>
        <w:tc>
          <w:tcPr>
            <w:tcW w:w="1015" w:type="pct"/>
          </w:tcPr>
          <w:p w14:paraId="251AFD30" w14:textId="5C761ECA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140A37" w:rsidRPr="00136EE9" w14:paraId="792E4AB3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CD728E" w14:textId="77777777" w:rsidR="00140A37" w:rsidRPr="00136EE9" w:rsidRDefault="00140A37" w:rsidP="00E27AB8">
            <w:pPr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  <w:lang w:val="en-GB"/>
              </w:rPr>
              <w:t>MNA at risk of malnutrition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B084D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8 (8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E4B1A6" w14:textId="5AD3E918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86 (13.8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1C80183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140A37" w:rsidRPr="00136EE9" w14:paraId="081B3B48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F4A8DD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endency in 1 or more BADL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FF1F9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9 (2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6BE70E" w14:textId="0AFE6044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4.0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638BDFF2" w14:textId="3FFDF6D7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195</w:t>
            </w:r>
          </w:p>
        </w:tc>
      </w:tr>
      <w:tr w:rsidR="00140A37" w:rsidRPr="00136EE9" w14:paraId="2C23484E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BDF002" w14:textId="77777777" w:rsidR="00140A37" w:rsidRPr="00136EE9" w:rsidDel="00FA2C6D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endency in 1 or more IADL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AD2EB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20 (31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E58F26" w14:textId="366D670B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77 (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44.5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63B1840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04A0615B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99958D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MSE &lt;24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0B2B6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30 (4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8DA8F8" w14:textId="6B2E158B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3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8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57983119" w14:textId="530697D5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00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140A37" w:rsidRPr="00136EE9" w14:paraId="62BDAF32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C3884C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DS score </w:t>
            </w:r>
            <w:r w:rsidRPr="00136EE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gt;5</w:t>
            </w:r>
            <w:r w:rsidRPr="00136EE9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5093D7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8 (11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447CD8" w14:textId="37CF7592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12.4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2F7626DD" w14:textId="2ACC9EBD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503</w:t>
            </w:r>
          </w:p>
        </w:tc>
      </w:tr>
      <w:tr w:rsidR="00140A37" w:rsidRPr="00136EE9" w14:paraId="640FE742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F6F2DF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D0297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87 (70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D33C2D" w14:textId="48421064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91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78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7FB87FE8" w14:textId="37088176" w:rsidR="00140A37" w:rsidRPr="00136EE9" w:rsidRDefault="008A375F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.001</w:t>
            </w:r>
          </w:p>
        </w:tc>
      </w:tr>
      <w:tr w:rsidR="00140A37" w:rsidRPr="00136EE9" w14:paraId="272C69F4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27B21B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ient ischemic attack or strok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E89B8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60 (8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A4B06A" w14:textId="55D9DE67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62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10.0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7110A8E6" w14:textId="38BB9442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405</w:t>
            </w:r>
          </w:p>
        </w:tc>
      </w:tr>
      <w:tr w:rsidR="00140A37" w:rsidRPr="00136EE9" w14:paraId="778B799D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E98CC8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CAB803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24 (17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021F8A" w14:textId="5F3910E7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18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18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03809973" w14:textId="0DF8B404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598</w:t>
            </w:r>
          </w:p>
        </w:tc>
      </w:tr>
      <w:tr w:rsidR="00140A37" w:rsidRPr="00136EE9" w14:paraId="5F3DA1B1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C56CA5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steoporosis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E5C0C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57 (22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221732" w14:textId="01802C9F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94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31.1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57E09EEC" w14:textId="00AAD7A1" w:rsidR="00140A37" w:rsidRPr="00136EE9" w:rsidRDefault="008A375F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.001</w:t>
            </w:r>
          </w:p>
        </w:tc>
      </w:tr>
      <w:tr w:rsidR="00140A37" w:rsidRPr="00136EE9" w14:paraId="440129F3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70FAF6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thma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588C47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9 (7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0A629F" w14:textId="74967058" w:rsidR="00140A37" w:rsidRPr="00136EE9" w:rsidRDefault="008A375F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3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5.6)</w:t>
            </w:r>
          </w:p>
        </w:tc>
        <w:tc>
          <w:tcPr>
            <w:tcW w:w="1015" w:type="pct"/>
          </w:tcPr>
          <w:p w14:paraId="5C765E01" w14:textId="7649BA0D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291</w:t>
            </w:r>
          </w:p>
        </w:tc>
      </w:tr>
      <w:tr w:rsidR="00140A37" w:rsidRPr="00136EE9" w14:paraId="6811FE5B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B32418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Chronic Obstructive Pulmonary Diseas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7C9E3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67 (9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CF44D5" w14:textId="44A36A6A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91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14.6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27905B79" w14:textId="1898215E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005</w:t>
            </w:r>
          </w:p>
        </w:tc>
      </w:tr>
      <w:tr w:rsidR="00140A37" w:rsidRPr="00136EE9" w14:paraId="26566166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57DB41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heart failur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82F93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99 (14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9ECFED" w14:textId="5C7B2798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10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17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6C9B8BFD" w14:textId="37F8E9F5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088</w:t>
            </w:r>
          </w:p>
        </w:tc>
      </w:tr>
      <w:tr w:rsidR="00140A37" w:rsidRPr="00136EE9" w14:paraId="7E1DA57C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E33C87" w14:textId="77777777" w:rsidR="00140A37" w:rsidRPr="00136EE9" w:rsidRDefault="00140A37" w:rsidP="00E27AB8">
            <w:pPr>
              <w:pStyle w:val="Commentaire"/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</w:pPr>
            <w:r w:rsidRPr="00136EE9"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  <w:t>Coronary artery disease, n (%) 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95E2E7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4 (10.6) 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2EAC48" w14:textId="535D4E13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9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12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 </w:t>
            </w:r>
          </w:p>
        </w:tc>
        <w:tc>
          <w:tcPr>
            <w:tcW w:w="1015" w:type="pct"/>
          </w:tcPr>
          <w:p w14:paraId="7094235D" w14:textId="3105DDE0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246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40A37" w:rsidRPr="00136EE9" w14:paraId="045746AD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628C3E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  <w:t>Myocardial infarction, n (%) 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AB0CA7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4 (7.8) 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112C40" w14:textId="6AEFF58F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3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8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 </w:t>
            </w:r>
          </w:p>
        </w:tc>
        <w:tc>
          <w:tcPr>
            <w:tcW w:w="1015" w:type="pct"/>
          </w:tcPr>
          <w:p w14:paraId="07DB54F7" w14:textId="6C63B74A" w:rsidR="00140A37" w:rsidRPr="00136EE9" w:rsidRDefault="00140A37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619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140A37" w:rsidRPr="00136EE9" w14:paraId="69BCADC1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3EFE24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betes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A873C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27 (18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6DBAA8" w14:textId="50116A32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59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25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339EAF6D" w14:textId="2CCFEEC8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="008A375F" w:rsidRPr="00136EE9">
              <w:rPr>
                <w:rFonts w:ascii="Times New Roman" w:eastAsia="Times New Roman" w:hAnsi="Times New Roman" w:cs="Times New Roman"/>
                <w:lang w:val="en-GB"/>
              </w:rPr>
              <w:t>.001</w:t>
            </w:r>
          </w:p>
        </w:tc>
      </w:tr>
      <w:tr w:rsidR="00140A37" w:rsidRPr="00136EE9" w14:paraId="69C61483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62B80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bCs/>
                <w:lang w:val="en-GB"/>
              </w:rPr>
              <w:t>SPPB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3BBCFE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1.0 (9.0; 12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CE0FD3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9.0 (7.0; 11.0)</w:t>
            </w:r>
          </w:p>
        </w:tc>
        <w:tc>
          <w:tcPr>
            <w:tcW w:w="1015" w:type="pct"/>
          </w:tcPr>
          <w:p w14:paraId="4641EA4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140A37" w:rsidRPr="00136EE9" w14:paraId="26C37095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0DDA8D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MM (kg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8641D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8.3 (15.6; 22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97CCAA" w14:textId="281B36CB" w:rsidR="00140A37" w:rsidRPr="00136EE9" w:rsidRDefault="001A61F2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8.6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15.6; 22.2)</w:t>
            </w:r>
          </w:p>
        </w:tc>
        <w:tc>
          <w:tcPr>
            <w:tcW w:w="1015" w:type="pct"/>
          </w:tcPr>
          <w:p w14:paraId="58935226" w14:textId="30054636" w:rsidR="00140A37" w:rsidRPr="00136EE9" w:rsidRDefault="00140A37" w:rsidP="001A61F2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FF0000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0.7</w:t>
            </w:r>
            <w:r w:rsidR="001A61F2" w:rsidRPr="00136EE9">
              <w:rPr>
                <w:rFonts w:ascii="Times New Roman" w:eastAsia="Times New Roman" w:hAnsi="Times New Roman" w:cs="Times New Roman"/>
                <w:lang w:val="en-GB" w:eastAsia="it-IT"/>
              </w:rPr>
              <w:t>05</w:t>
            </w:r>
          </w:p>
        </w:tc>
      </w:tr>
      <w:tr w:rsidR="00140A37" w:rsidRPr="00136EE9" w14:paraId="7D2E8B0C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C2CE29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grip strength (kg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6BC00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5.0 (20.0; 32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B3A5AA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4.0 (18.0; 32.0)</w:t>
            </w:r>
          </w:p>
        </w:tc>
        <w:tc>
          <w:tcPr>
            <w:tcW w:w="1015" w:type="pct"/>
          </w:tcPr>
          <w:p w14:paraId="6CE736CF" w14:textId="216AEAAD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0.003</w:t>
            </w:r>
          </w:p>
        </w:tc>
      </w:tr>
      <w:tr w:rsidR="00140A37" w:rsidRPr="00136EE9" w14:paraId="4D8F3778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994244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istance (Ohm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903518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505.3 (454.0; 555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51C670" w14:textId="3DEFA462" w:rsidR="00140A37" w:rsidRPr="00136EE9" w:rsidRDefault="001A61F2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89.0 (446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.0; 547.0)</w:t>
            </w:r>
          </w:p>
        </w:tc>
        <w:tc>
          <w:tcPr>
            <w:tcW w:w="1015" w:type="pct"/>
          </w:tcPr>
          <w:p w14:paraId="6A36A61B" w14:textId="05946587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0.008</w:t>
            </w:r>
          </w:p>
        </w:tc>
      </w:tr>
      <w:tr w:rsidR="00140A37" w:rsidRPr="00136EE9" w14:paraId="021001EB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4FD262" w14:textId="77777777" w:rsidR="00140A37" w:rsidRPr="00136EE9" w:rsidRDefault="00140A37" w:rsidP="00E27AB8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6E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actance (Ohm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46C0A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3.0 (37.0; 48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58E82F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1.0 (34.0; 47.0)</w:t>
            </w:r>
          </w:p>
        </w:tc>
        <w:tc>
          <w:tcPr>
            <w:tcW w:w="1015" w:type="pct"/>
          </w:tcPr>
          <w:p w14:paraId="39D02B0A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140A37" w:rsidRPr="00136EE9" w14:paraId="7CA1C3AA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263B56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6EE9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136EE9">
              <w:rPr>
                <w:rFonts w:ascii="Times New Roman" w:hAnsi="Times New Roman" w:cs="Times New Roman"/>
                <w:lang w:val="en-GB"/>
              </w:rPr>
              <w:t xml:space="preserve"> (degree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BF171B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.8 (4.4; 5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E62E83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4.7 (4.1; 5.2)</w:t>
            </w:r>
          </w:p>
        </w:tc>
        <w:tc>
          <w:tcPr>
            <w:tcW w:w="1015" w:type="pct"/>
          </w:tcPr>
          <w:p w14:paraId="26935146" w14:textId="6DA459D5" w:rsidR="00140A37" w:rsidRPr="00136EE9" w:rsidRDefault="00F644F6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140A37" w:rsidRPr="00136EE9" w14:paraId="3A939DC8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DC5DC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6EE9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136EE9">
              <w:rPr>
                <w:rFonts w:ascii="Times New Roman" w:hAnsi="Times New Roman" w:cs="Times New Roman"/>
                <w:lang w:val="en-GB"/>
              </w:rPr>
              <w:t xml:space="preserve"> &lt;= 4.0</w:t>
            </w:r>
            <w:r w:rsidRPr="00136EE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136EE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06491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75 (10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2E3712" w14:textId="19699D81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41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22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41036702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518DADDD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18C44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6EE9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136EE9">
              <w:rPr>
                <w:rFonts w:ascii="Times New Roman" w:hAnsi="Times New Roman" w:cs="Times New Roman"/>
                <w:lang w:val="en-GB"/>
              </w:rPr>
              <w:t xml:space="preserve"> &lt;= 4.1</w:t>
            </w:r>
            <w:r w:rsidRPr="00136EE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136EE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2E50E6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02 (14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E26C7C" w14:textId="73B0DF8B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72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27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6)</w:t>
            </w:r>
          </w:p>
        </w:tc>
        <w:tc>
          <w:tcPr>
            <w:tcW w:w="1015" w:type="pct"/>
          </w:tcPr>
          <w:p w14:paraId="1D689E4D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7C35258A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53D27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</w:rPr>
              <w:t>PhA &lt;= 4.2</w:t>
            </w:r>
            <w:r w:rsidRPr="00136EE9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136EE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BE47F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38 (19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DBD107" w14:textId="5B96E524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01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32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3AEEF4E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6713510A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EE1C1E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</w:rPr>
              <w:t>PhA &lt;= 4.3</w:t>
            </w:r>
            <w:r w:rsidRPr="00136EE9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136EE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B95D79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170 (24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43DC1A" w14:textId="5A6F7365" w:rsidR="00140A37" w:rsidRPr="00136EE9" w:rsidRDefault="008A375F" w:rsidP="008A375F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20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35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425F8F90" w14:textId="325D4C14" w:rsidR="00140A37" w:rsidRPr="00136EE9" w:rsidRDefault="009064F3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03D22D03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18E2A4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6EE9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136EE9">
              <w:rPr>
                <w:rFonts w:ascii="Times New Roman" w:hAnsi="Times New Roman" w:cs="Times New Roman"/>
                <w:lang w:val="en-GB"/>
              </w:rPr>
              <w:t xml:space="preserve"> &lt;= 4.4</w:t>
            </w:r>
            <w:r w:rsidRPr="00136EE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136EE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BBB10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09 (30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823DEB" w14:textId="59048B99" w:rsidR="00140A37" w:rsidRPr="00136EE9" w:rsidRDefault="009064F3" w:rsidP="009064F3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247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 xml:space="preserve"> (39.</w:t>
            </w:r>
            <w:r w:rsidRPr="00136EE9"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="00140A37" w:rsidRPr="00136EE9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015" w:type="pct"/>
          </w:tcPr>
          <w:p w14:paraId="628E2FF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140A37" w:rsidRPr="00136EE9" w14:paraId="42F5C25C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15744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</w:rPr>
              <w:t>PhA &lt;= 4.5</w:t>
            </w:r>
            <w:r w:rsidRPr="00136EE9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136EE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19A2E1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254 (36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8A4D3B" w14:textId="78D628BD" w:rsidR="00140A37" w:rsidRPr="00136EE9" w:rsidRDefault="009064F3" w:rsidP="009064F3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277</w:t>
            </w:r>
            <w:r w:rsidR="00140A37" w:rsidRPr="00136EE9">
              <w:rPr>
                <w:rFonts w:ascii="Times New Roman" w:eastAsia="Times New Roman" w:hAnsi="Times New Roman" w:cs="Times New Roman"/>
              </w:rPr>
              <w:t xml:space="preserve"> (</w:t>
            </w:r>
            <w:r w:rsidRPr="00136EE9">
              <w:rPr>
                <w:rFonts w:ascii="Times New Roman" w:eastAsia="Times New Roman" w:hAnsi="Times New Roman" w:cs="Times New Roman"/>
              </w:rPr>
              <w:t>44.5</w:t>
            </w:r>
            <w:r w:rsidR="00140A37" w:rsidRPr="00136EE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15" w:type="pct"/>
          </w:tcPr>
          <w:p w14:paraId="15C1B2D1" w14:textId="64BD822C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0</w:t>
            </w:r>
            <w:r w:rsidR="009064F3" w:rsidRPr="00136EE9">
              <w:rPr>
                <w:rFonts w:ascii="Times New Roman" w:eastAsia="Times New Roman" w:hAnsi="Times New Roman" w:cs="Times New Roman"/>
              </w:rPr>
              <w:t>.003</w:t>
            </w:r>
          </w:p>
        </w:tc>
      </w:tr>
      <w:tr w:rsidR="00140A37" w:rsidRPr="00136EE9" w14:paraId="33B11AB1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2E135E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</w:rPr>
              <w:t>PhA &lt;= 4.6</w:t>
            </w:r>
            <w:r w:rsidRPr="00136EE9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136EE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A9F616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290 (41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5263EA" w14:textId="0323D047" w:rsidR="00140A37" w:rsidRPr="00136EE9" w:rsidRDefault="009064F3" w:rsidP="009064F3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304</w:t>
            </w:r>
            <w:r w:rsidR="00140A37" w:rsidRPr="00136EE9">
              <w:rPr>
                <w:rFonts w:ascii="Times New Roman" w:eastAsia="Times New Roman" w:hAnsi="Times New Roman" w:cs="Times New Roman"/>
              </w:rPr>
              <w:t xml:space="preserve"> (48.</w:t>
            </w:r>
            <w:r w:rsidRPr="00136EE9">
              <w:rPr>
                <w:rFonts w:ascii="Times New Roman" w:eastAsia="Times New Roman" w:hAnsi="Times New Roman" w:cs="Times New Roman"/>
              </w:rPr>
              <w:t>8</w:t>
            </w:r>
            <w:r w:rsidR="00140A37" w:rsidRPr="00136EE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15" w:type="pct"/>
          </w:tcPr>
          <w:p w14:paraId="79CFCB24" w14:textId="4EB20D52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0</w:t>
            </w:r>
            <w:r w:rsidR="009064F3" w:rsidRPr="00136EE9">
              <w:rPr>
                <w:rFonts w:ascii="Times New Roman" w:eastAsia="Times New Roman" w:hAnsi="Times New Roman" w:cs="Times New Roman"/>
              </w:rPr>
              <w:t>.009</w:t>
            </w:r>
          </w:p>
        </w:tc>
      </w:tr>
      <w:tr w:rsidR="00140A37" w:rsidRPr="00136EE9" w14:paraId="136ECF02" w14:textId="77777777" w:rsidTr="00E27AB8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59C075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136EE9">
              <w:rPr>
                <w:rFonts w:ascii="Times New Roman" w:hAnsi="Times New Roman" w:cs="Times New Roman"/>
              </w:rPr>
              <w:t>PhA &lt;= 4.7</w:t>
            </w:r>
            <w:r w:rsidRPr="00136EE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136EE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391F46" w14:textId="77777777" w:rsidR="00140A37" w:rsidRPr="00136EE9" w:rsidRDefault="00140A37" w:rsidP="00E27AB8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328 (47.1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7180F1" w14:textId="27696B6E" w:rsidR="00140A37" w:rsidRPr="00136EE9" w:rsidRDefault="009064F3" w:rsidP="009064F3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336</w:t>
            </w:r>
            <w:r w:rsidR="00140A37" w:rsidRPr="00136EE9">
              <w:rPr>
                <w:rFonts w:ascii="Times New Roman" w:eastAsia="Times New Roman" w:hAnsi="Times New Roman" w:cs="Times New Roman"/>
              </w:rPr>
              <w:t xml:space="preserve"> (53.</w:t>
            </w:r>
            <w:r w:rsidRPr="00136EE9">
              <w:rPr>
                <w:rFonts w:ascii="Times New Roman" w:eastAsia="Times New Roman" w:hAnsi="Times New Roman" w:cs="Times New Roman"/>
              </w:rPr>
              <w:t>9</w:t>
            </w:r>
            <w:r w:rsidR="00140A37" w:rsidRPr="00136EE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15" w:type="pct"/>
          </w:tcPr>
          <w:p w14:paraId="396C8673" w14:textId="4E5010C4" w:rsidR="00140A37" w:rsidRPr="00136EE9" w:rsidRDefault="00140A37" w:rsidP="009064F3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136EE9">
              <w:rPr>
                <w:rFonts w:ascii="Times New Roman" w:eastAsia="Times New Roman" w:hAnsi="Times New Roman" w:cs="Times New Roman"/>
              </w:rPr>
              <w:t>0.</w:t>
            </w:r>
            <w:r w:rsidR="009064F3" w:rsidRPr="00136EE9">
              <w:rPr>
                <w:rFonts w:ascii="Times New Roman" w:eastAsia="Times New Roman" w:hAnsi="Times New Roman" w:cs="Times New Roman"/>
              </w:rPr>
              <w:t>014</w:t>
            </w:r>
          </w:p>
        </w:tc>
      </w:tr>
    </w:tbl>
    <w:p w14:paraId="050E37CB" w14:textId="77777777" w:rsidR="00377A76" w:rsidRPr="00E76C1F" w:rsidRDefault="00377A76" w:rsidP="00377A76">
      <w:pPr>
        <w:jc w:val="both"/>
        <w:rPr>
          <w:rFonts w:cstheme="minorHAnsi"/>
          <w:lang w:val="en-GB"/>
        </w:rPr>
      </w:pPr>
      <w:r w:rsidRPr="00E76C1F">
        <w:rPr>
          <w:rFonts w:ascii="Times New Roman" w:hAnsi="Times New Roman" w:cs="Times New Roman"/>
          <w:sz w:val="20"/>
          <w:szCs w:val="20"/>
          <w:lang w:val="en-GB"/>
        </w:rPr>
        <w:t xml:space="preserve">EQ-5D - VAS: Visual Analogue Scale of the EuroQol-5D questionnaire; BMI: body mass index; MNA: Mini Nutritional </w:t>
      </w:r>
      <w:proofErr w:type="gramStart"/>
      <w:r w:rsidRPr="00E76C1F">
        <w:rPr>
          <w:rFonts w:ascii="Times New Roman" w:hAnsi="Times New Roman" w:cs="Times New Roman"/>
          <w:sz w:val="20"/>
          <w:szCs w:val="20"/>
          <w:lang w:val="en-GB"/>
        </w:rPr>
        <w:t>Assessment;  BADL</w:t>
      </w:r>
      <w:proofErr w:type="gramEnd"/>
      <w:r w:rsidRPr="00E76C1F">
        <w:rPr>
          <w:rFonts w:ascii="Times New Roman" w:hAnsi="Times New Roman" w:cs="Times New Roman"/>
          <w:sz w:val="20"/>
          <w:szCs w:val="20"/>
          <w:lang w:val="en-GB"/>
        </w:rPr>
        <w:t xml:space="preserve">: Basic Activities of Daily Living; IADL: Instrumental Activities of Daily Living; MMSE: Mini Mental State Examination; GDS: Geriatric Depression Scale; SPPB: Short Physical Performance Battery; ASMM: Appendicular Skeletal Muscle Mass; </w:t>
      </w:r>
      <w:proofErr w:type="spellStart"/>
      <w:r w:rsidRPr="00E76C1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E76C1F">
        <w:rPr>
          <w:rFonts w:ascii="Times New Roman" w:hAnsi="Times New Roman" w:cs="Times New Roman"/>
          <w:sz w:val="20"/>
          <w:szCs w:val="20"/>
          <w:lang w:val="en-GB"/>
        </w:rPr>
        <w:t>: phase angle.</w:t>
      </w:r>
    </w:p>
    <w:p w14:paraId="1D08426A" w14:textId="77777777" w:rsidR="00140A37" w:rsidRPr="00BD2FCA" w:rsidRDefault="00140A37" w:rsidP="00140A37">
      <w:pPr>
        <w:jc w:val="both"/>
        <w:rPr>
          <w:rFonts w:cstheme="minorHAnsi"/>
          <w:sz w:val="24"/>
          <w:szCs w:val="24"/>
          <w:lang w:val="en-GB"/>
        </w:rPr>
      </w:pPr>
    </w:p>
    <w:p w14:paraId="13536AD8" w14:textId="77777777" w:rsidR="00451807" w:rsidRPr="00690AAF" w:rsidRDefault="00451807" w:rsidP="00451807">
      <w:pPr>
        <w:jc w:val="both"/>
        <w:rPr>
          <w:rFonts w:ascii="Times New Roman" w:hAnsi="Times New Roman" w:cs="Times New Roman"/>
          <w:b/>
          <w:lang w:val="en-GB"/>
        </w:rPr>
      </w:pPr>
      <w:r w:rsidRPr="00690AAF">
        <w:rPr>
          <w:rFonts w:ascii="Times New Roman" w:hAnsi="Times New Roman" w:cs="Times New Roman"/>
          <w:b/>
          <w:lang w:val="en-GB"/>
        </w:rPr>
        <w:t xml:space="preserve">Supplementary Table 2. Comparison between included vs excluded (because of </w:t>
      </w:r>
      <w:proofErr w:type="gramStart"/>
      <w:r w:rsidRPr="00690AAF">
        <w:rPr>
          <w:rFonts w:ascii="Times New Roman" w:hAnsi="Times New Roman" w:cs="Times New Roman"/>
          <w:b/>
          <w:lang w:val="en-GB"/>
        </w:rPr>
        <w:t>unavailable  follow</w:t>
      </w:r>
      <w:proofErr w:type="gramEnd"/>
      <w:r w:rsidRPr="00690AAF">
        <w:rPr>
          <w:rFonts w:ascii="Times New Roman" w:hAnsi="Times New Roman" w:cs="Times New Roman"/>
          <w:b/>
          <w:lang w:val="en-GB"/>
        </w:rPr>
        <w:t>-up data) subjects.</w:t>
      </w:r>
    </w:p>
    <w:tbl>
      <w:tblPr>
        <w:tblpPr w:leftFromText="180" w:rightFromText="180" w:vertAnchor="text" w:tblpY="1"/>
        <w:tblOverlap w:val="never"/>
        <w:tblW w:w="53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2268"/>
        <w:gridCol w:w="1985"/>
        <w:gridCol w:w="1985"/>
      </w:tblGrid>
      <w:tr w:rsidR="00854D5F" w:rsidRPr="00854D5F" w14:paraId="08CC9D81" w14:textId="77777777" w:rsidTr="00451807">
        <w:trPr>
          <w:trHeight w:val="366"/>
          <w:tblHeader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236A4A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90" w:type="pct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577FC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Total</w:t>
            </w:r>
          </w:p>
        </w:tc>
      </w:tr>
      <w:tr w:rsidR="00854D5F" w:rsidRPr="00854D5F" w14:paraId="37860747" w14:textId="77777777" w:rsidTr="00451807">
        <w:trPr>
          <w:trHeight w:val="709"/>
          <w:tblHeader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CC3238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4D522D" w14:textId="1876708B" w:rsidR="00451807" w:rsidRPr="00690AAF" w:rsidRDefault="00451807" w:rsidP="00451807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Included</w:t>
            </w:r>
          </w:p>
          <w:p w14:paraId="4256699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69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1FFEE4D" w14:textId="4E2811B8" w:rsidR="00451807" w:rsidRPr="00690AAF" w:rsidRDefault="00451807" w:rsidP="00451807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xcluded</w:t>
            </w:r>
          </w:p>
          <w:p w14:paraId="4265CA9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165)</w:t>
            </w:r>
          </w:p>
        </w:tc>
        <w:tc>
          <w:tcPr>
            <w:tcW w:w="1015" w:type="pct"/>
            <w:vAlign w:val="center"/>
          </w:tcPr>
          <w:p w14:paraId="6D141C13" w14:textId="291A7A79" w:rsidR="00451807" w:rsidRPr="00690AAF" w:rsidRDefault="00451807" w:rsidP="00451807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854D5F" w:rsidRPr="00854D5F" w14:paraId="371E174A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D20AB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Age (years)</w:t>
            </w:r>
          </w:p>
        </w:tc>
        <w:tc>
          <w:tcPr>
            <w:tcW w:w="1160" w:type="pct"/>
          </w:tcPr>
          <w:p w14:paraId="33F27CE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79.0 (77.0; 82.0)</w:t>
            </w:r>
          </w:p>
        </w:tc>
        <w:tc>
          <w:tcPr>
            <w:tcW w:w="1015" w:type="pct"/>
          </w:tcPr>
          <w:p w14:paraId="78AE830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82.0 (78.0; 85.5)</w:t>
            </w:r>
          </w:p>
        </w:tc>
        <w:tc>
          <w:tcPr>
            <w:tcW w:w="1015" w:type="pct"/>
          </w:tcPr>
          <w:p w14:paraId="59E4BC7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854D5F" w:rsidRPr="00854D5F" w14:paraId="1F4D1917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703C5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Sex (female), n (%)</w:t>
            </w:r>
          </w:p>
        </w:tc>
        <w:tc>
          <w:tcPr>
            <w:tcW w:w="1160" w:type="pct"/>
          </w:tcPr>
          <w:p w14:paraId="24C8846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393 (56.5)</w:t>
            </w:r>
          </w:p>
        </w:tc>
        <w:tc>
          <w:tcPr>
            <w:tcW w:w="1015" w:type="pct"/>
          </w:tcPr>
          <w:p w14:paraId="3B8BCA8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99 (60.0)</w:t>
            </w:r>
          </w:p>
        </w:tc>
        <w:tc>
          <w:tcPr>
            <w:tcW w:w="1015" w:type="pct"/>
          </w:tcPr>
          <w:p w14:paraId="7CE604A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0.409</w:t>
            </w:r>
          </w:p>
        </w:tc>
      </w:tr>
      <w:tr w:rsidR="00854D5F" w:rsidRPr="00854D5F" w14:paraId="396ACAF0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C8579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Education level (years)</w:t>
            </w:r>
          </w:p>
        </w:tc>
        <w:tc>
          <w:tcPr>
            <w:tcW w:w="1160" w:type="pct"/>
          </w:tcPr>
          <w:p w14:paraId="7FD59D6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12.0 (9.0; 16.0)</w:t>
            </w:r>
          </w:p>
        </w:tc>
        <w:tc>
          <w:tcPr>
            <w:tcW w:w="1015" w:type="pct"/>
          </w:tcPr>
          <w:p w14:paraId="4103D54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10.0 (8.0; 13.0)</w:t>
            </w:r>
          </w:p>
        </w:tc>
        <w:tc>
          <w:tcPr>
            <w:tcW w:w="1015" w:type="pct"/>
          </w:tcPr>
          <w:p w14:paraId="4B19D77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854D5F" w:rsidRPr="00854D5F" w14:paraId="209F573E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F83E91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Marital status</w:t>
            </w: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85114C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F57B89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015" w:type="pct"/>
          </w:tcPr>
          <w:p w14:paraId="3190F1F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0.023</w:t>
            </w:r>
          </w:p>
        </w:tc>
      </w:tr>
      <w:tr w:rsidR="00854D5F" w:rsidRPr="00854D5F" w14:paraId="2D61684F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E2961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Single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A44BB7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45 (6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F98C23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12 (7.3)</w:t>
            </w:r>
          </w:p>
        </w:tc>
        <w:tc>
          <w:tcPr>
            <w:tcW w:w="1015" w:type="pct"/>
          </w:tcPr>
          <w:p w14:paraId="038200B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854D5F" w:rsidRPr="00854D5F" w14:paraId="331EE323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EB68A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arried or cohabiting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1AB339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368 (52.9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5A6268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68 (41.2)</w:t>
            </w:r>
          </w:p>
        </w:tc>
        <w:tc>
          <w:tcPr>
            <w:tcW w:w="1015" w:type="pct"/>
          </w:tcPr>
          <w:p w14:paraId="237DFB5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854D5F" w:rsidRPr="00854D5F" w14:paraId="6A12CB4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FC7C9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Divorced or separated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44CCFA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43 (6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787307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8 (4.8)</w:t>
            </w:r>
          </w:p>
        </w:tc>
        <w:tc>
          <w:tcPr>
            <w:tcW w:w="1015" w:type="pct"/>
          </w:tcPr>
          <w:p w14:paraId="2CE1B61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854D5F" w:rsidRPr="00854D5F" w14:paraId="5C0DA8BB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0D042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Widow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64860A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240 (34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76E083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77 (46.7)</w:t>
            </w:r>
          </w:p>
        </w:tc>
        <w:tc>
          <w:tcPr>
            <w:tcW w:w="1015" w:type="pct"/>
          </w:tcPr>
          <w:p w14:paraId="2E8FC1E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854D5F" w:rsidRPr="00854D5F" w14:paraId="4FAAE151" w14:textId="77777777" w:rsidTr="00642BBB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30EFF8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Economic status</w:t>
            </w: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6D9F9B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90D4AD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5" w:type="pct"/>
          </w:tcPr>
          <w:p w14:paraId="403BC2B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0.015</w:t>
            </w:r>
          </w:p>
        </w:tc>
      </w:tr>
      <w:tr w:rsidR="00854D5F" w:rsidRPr="00854D5F" w14:paraId="1D314310" w14:textId="77777777" w:rsidTr="00642BBB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992C8A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Very good/good/sufficient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287B8B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75 (82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186B46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49 (90.3)</w:t>
            </w:r>
          </w:p>
        </w:tc>
        <w:tc>
          <w:tcPr>
            <w:tcW w:w="1015" w:type="pct"/>
          </w:tcPr>
          <w:p w14:paraId="36D825D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54D5F" w:rsidRPr="00854D5F" w14:paraId="16210329" w14:textId="77777777" w:rsidTr="00642BBB">
        <w:trPr>
          <w:trHeight w:val="443"/>
        </w:trPr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5E6840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i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lang w:val="en-GB" w:eastAsia="it-IT"/>
              </w:rPr>
              <w:t>Mediocre/bad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62968A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1 (17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362239" w14:textId="77777777" w:rsidR="00451807" w:rsidRPr="00690AAF" w:rsidDel="00592997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6 (9.7)</w:t>
            </w:r>
          </w:p>
        </w:tc>
        <w:tc>
          <w:tcPr>
            <w:tcW w:w="1015" w:type="pct"/>
          </w:tcPr>
          <w:p w14:paraId="63CBA25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854D5F" w:rsidRPr="00854D5F" w14:paraId="3DCC29D8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82FDE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Living alone</w:t>
            </w: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53881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92 (27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98E04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1 (24.8)</w:t>
            </w:r>
          </w:p>
        </w:tc>
        <w:tc>
          <w:tcPr>
            <w:tcW w:w="1015" w:type="pct"/>
          </w:tcPr>
          <w:p w14:paraId="19DFE7C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477</w:t>
            </w:r>
          </w:p>
        </w:tc>
      </w:tr>
      <w:tr w:rsidR="00854D5F" w:rsidRPr="00854D5F" w14:paraId="2F13925E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6E07C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Quality of Life</w:t>
            </w: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(</w:t>
            </w:r>
            <w:r w:rsidRPr="00690AAF">
              <w:rPr>
                <w:rFonts w:ascii="Times New Roman" w:hAnsi="Times New Roman" w:cs="Times New Roman"/>
                <w:lang w:val="en-GB"/>
              </w:rPr>
              <w:t>EQ-5D</w:t>
            </w: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- VA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2E367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9.0 (65.0; 85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ED2C4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0.0 (50.0; 80.0)</w:t>
            </w:r>
          </w:p>
        </w:tc>
        <w:tc>
          <w:tcPr>
            <w:tcW w:w="1015" w:type="pct"/>
          </w:tcPr>
          <w:p w14:paraId="54C89BF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854D5F" w:rsidRPr="00854D5F" w14:paraId="1AEA92B7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E2F8DE" w14:textId="77777777" w:rsidR="00451807" w:rsidRPr="00690AAF" w:rsidRDefault="00451807" w:rsidP="00642BBB">
            <w:pPr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  <w:lang w:val="en-GB"/>
              </w:rPr>
              <w:t>BMI (kg/m</w:t>
            </w:r>
            <w:r w:rsidRPr="00690AA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90AAF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72128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7.1 (24.7; 29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3D692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0.0 (24.5; 31.1)</w:t>
            </w:r>
          </w:p>
        </w:tc>
        <w:tc>
          <w:tcPr>
            <w:tcW w:w="1015" w:type="pct"/>
          </w:tcPr>
          <w:p w14:paraId="6FF8127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55</w:t>
            </w:r>
          </w:p>
        </w:tc>
      </w:tr>
      <w:tr w:rsidR="00854D5F" w:rsidRPr="00854D5F" w14:paraId="041EA21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40B44A2" w14:textId="77777777" w:rsidR="00451807" w:rsidRPr="00690AAF" w:rsidRDefault="00451807" w:rsidP="00642BBB">
            <w:pPr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  <w:lang w:val="en-GB"/>
              </w:rPr>
              <w:t>MNA at risk of malnutrition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54BFA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8 (8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48A05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0 (18.2)</w:t>
            </w:r>
          </w:p>
        </w:tc>
        <w:tc>
          <w:tcPr>
            <w:tcW w:w="1015" w:type="pct"/>
          </w:tcPr>
          <w:p w14:paraId="3A3AFD9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&lt;0.001</w:t>
            </w:r>
          </w:p>
        </w:tc>
      </w:tr>
      <w:tr w:rsidR="00854D5F" w:rsidRPr="00854D5F" w14:paraId="686AA28C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3CC384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endency in 1 or more BADL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25682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9 (2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19B22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 (4.2)</w:t>
            </w:r>
          </w:p>
        </w:tc>
        <w:tc>
          <w:tcPr>
            <w:tcW w:w="1015" w:type="pct"/>
          </w:tcPr>
          <w:p w14:paraId="36D36F8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307</w:t>
            </w:r>
          </w:p>
        </w:tc>
      </w:tr>
      <w:tr w:rsidR="00854D5F" w:rsidRPr="00854D5F" w14:paraId="1A8ABCFA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EAD582" w14:textId="77777777" w:rsidR="00451807" w:rsidRPr="00690AAF" w:rsidDel="00FA2C6D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endency in 1 or more IADL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0DD7B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20 (31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1921C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8 (47.3)</w:t>
            </w:r>
          </w:p>
        </w:tc>
        <w:tc>
          <w:tcPr>
            <w:tcW w:w="1015" w:type="pct"/>
          </w:tcPr>
          <w:p w14:paraId="1231C62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5326681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808641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MSE &lt;24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AB57B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0 (4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51A54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5 (9.1)</w:t>
            </w:r>
          </w:p>
        </w:tc>
        <w:tc>
          <w:tcPr>
            <w:tcW w:w="1015" w:type="pct"/>
          </w:tcPr>
          <w:p w14:paraId="373DA66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</w:tr>
      <w:tr w:rsidR="00854D5F" w:rsidRPr="00854D5F" w14:paraId="3463D982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73C839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DS score </w:t>
            </w:r>
            <w:r w:rsidRPr="00690AA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&gt;5</w:t>
            </w:r>
            <w:r w:rsidRPr="00690A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D4D6F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8 (11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47E4F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4 (14.6)</w:t>
            </w:r>
          </w:p>
        </w:tc>
        <w:tc>
          <w:tcPr>
            <w:tcW w:w="1015" w:type="pct"/>
          </w:tcPr>
          <w:p w14:paraId="042902F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222</w:t>
            </w:r>
          </w:p>
        </w:tc>
      </w:tr>
      <w:tr w:rsidR="00854D5F" w:rsidRPr="00854D5F" w14:paraId="65E6F230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9C1BE7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E7584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87 (70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32F3F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36 (82.4)</w:t>
            </w:r>
          </w:p>
        </w:tc>
        <w:tc>
          <w:tcPr>
            <w:tcW w:w="1015" w:type="pct"/>
          </w:tcPr>
          <w:p w14:paraId="2BC5FF7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54D5F" w:rsidRPr="00854D5F" w14:paraId="0FBBB633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E619D7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nsient ischemic attack or strok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7A375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0 (8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AA674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2 (13.3)</w:t>
            </w:r>
          </w:p>
        </w:tc>
        <w:tc>
          <w:tcPr>
            <w:tcW w:w="1015" w:type="pct"/>
          </w:tcPr>
          <w:p w14:paraId="4C4860F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64</w:t>
            </w:r>
          </w:p>
        </w:tc>
      </w:tr>
      <w:tr w:rsidR="00854D5F" w:rsidRPr="00854D5F" w14:paraId="61720507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49824B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1840D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4 (17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7BC6B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3 (20.0)</w:t>
            </w:r>
          </w:p>
        </w:tc>
        <w:tc>
          <w:tcPr>
            <w:tcW w:w="1015" w:type="pct"/>
          </w:tcPr>
          <w:p w14:paraId="1283B2E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514</w:t>
            </w:r>
          </w:p>
        </w:tc>
      </w:tr>
      <w:tr w:rsidR="00854D5F" w:rsidRPr="00854D5F" w14:paraId="15F0D2E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37CC96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steoporosis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B077A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57 (22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EBF1F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5 (33.3)</w:t>
            </w:r>
          </w:p>
        </w:tc>
        <w:tc>
          <w:tcPr>
            <w:tcW w:w="1015" w:type="pct"/>
          </w:tcPr>
          <w:p w14:paraId="67ADE9D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54D5F" w:rsidRPr="00854D5F" w14:paraId="3B0A8726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D76359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thma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0B241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9 (7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74B9F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 (7.3)</w:t>
            </w:r>
          </w:p>
        </w:tc>
        <w:tc>
          <w:tcPr>
            <w:tcW w:w="1015" w:type="pct"/>
          </w:tcPr>
          <w:p w14:paraId="130ED4E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17</w:t>
            </w:r>
          </w:p>
        </w:tc>
      </w:tr>
      <w:tr w:rsidR="00854D5F" w:rsidRPr="00854D5F" w14:paraId="1586B963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EF7F7E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ronic Obstructive Pulmonary Diseas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FAD19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7 (9.6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46D53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7 (10.3)</w:t>
            </w:r>
          </w:p>
        </w:tc>
        <w:tc>
          <w:tcPr>
            <w:tcW w:w="1015" w:type="pct"/>
          </w:tcPr>
          <w:p w14:paraId="046E462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92</w:t>
            </w:r>
          </w:p>
        </w:tc>
      </w:tr>
      <w:tr w:rsidR="00854D5F" w:rsidRPr="00854D5F" w14:paraId="7718EC3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82D5AA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Chronic heart failure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4BDEA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99 (14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A8BAB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9 (23.6)</w:t>
            </w:r>
          </w:p>
        </w:tc>
        <w:tc>
          <w:tcPr>
            <w:tcW w:w="1015" w:type="pct"/>
          </w:tcPr>
          <w:p w14:paraId="5B0F5AB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54D5F" w:rsidRPr="00854D5F" w14:paraId="622E1596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2AAE82" w14:textId="77777777" w:rsidR="00451807" w:rsidRPr="00690AAF" w:rsidRDefault="00451807" w:rsidP="00642BBB">
            <w:pPr>
              <w:pStyle w:val="Commentaire"/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</w:pPr>
            <w:r w:rsidRPr="00690AAF"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  <w:t>Coronary artery disease, n (%) 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75717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4 (10.6) 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8DC91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8 (17.0) </w:t>
            </w:r>
          </w:p>
        </w:tc>
        <w:tc>
          <w:tcPr>
            <w:tcW w:w="1015" w:type="pct"/>
          </w:tcPr>
          <w:p w14:paraId="1867D39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24 </w:t>
            </w:r>
          </w:p>
        </w:tc>
      </w:tr>
      <w:tr w:rsidR="00854D5F" w:rsidRPr="00854D5F" w14:paraId="0B1E7322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FEF662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Style w:val="contentpasted0"/>
                <w:rFonts w:ascii="Times New Roman" w:hAnsi="Times New Roman" w:cs="Times New Roman"/>
                <w:sz w:val="22"/>
                <w:szCs w:val="22"/>
              </w:rPr>
              <w:t>Myocardial infarction, n (%) 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3ECDB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4 (7.8) 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67B81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8 (10.9) </w:t>
            </w:r>
          </w:p>
        </w:tc>
        <w:tc>
          <w:tcPr>
            <w:tcW w:w="1015" w:type="pct"/>
          </w:tcPr>
          <w:p w14:paraId="760DD12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189 </w:t>
            </w:r>
          </w:p>
        </w:tc>
      </w:tr>
      <w:tr w:rsidR="00854D5F" w:rsidRPr="00854D5F" w14:paraId="2E0934BB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A33936E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betes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AB9FA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7 (18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18A87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6 (33.9)</w:t>
            </w:r>
          </w:p>
        </w:tc>
        <w:tc>
          <w:tcPr>
            <w:tcW w:w="1015" w:type="pct"/>
          </w:tcPr>
          <w:p w14:paraId="03033B5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1DF9786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38AA8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Cs/>
                <w:lang w:val="en-GB"/>
              </w:rPr>
              <w:t>SPPB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F2B73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1.0 (9.0; 12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6A847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9.0 (5.5; 11.0)</w:t>
            </w:r>
          </w:p>
        </w:tc>
        <w:tc>
          <w:tcPr>
            <w:tcW w:w="1015" w:type="pct"/>
          </w:tcPr>
          <w:p w14:paraId="3569269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854D5F" w:rsidRPr="00854D5F" w14:paraId="4FF169E3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8C8DDE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MM (kg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2B229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8.3 (15.6; 22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DAC36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8.6 (15.6; 22.3)</w:t>
            </w:r>
          </w:p>
        </w:tc>
        <w:tc>
          <w:tcPr>
            <w:tcW w:w="1015" w:type="pct"/>
          </w:tcPr>
          <w:p w14:paraId="7186803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0.719</w:t>
            </w:r>
          </w:p>
        </w:tc>
      </w:tr>
      <w:tr w:rsidR="00854D5F" w:rsidRPr="00854D5F" w14:paraId="5B30074A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781462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grip strength (kg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B2FB8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5.0 (20.0; 32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680A5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2.0 (18.0; 28.0)</w:t>
            </w:r>
          </w:p>
        </w:tc>
        <w:tc>
          <w:tcPr>
            <w:tcW w:w="1015" w:type="pct"/>
          </w:tcPr>
          <w:p w14:paraId="53616A1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854D5F" w:rsidRPr="00854D5F" w14:paraId="3C69B801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94834A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istance (Ohm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7D8CD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05.3 (454.0; 555.3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900D1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82.0 (430.0; 539.5)</w:t>
            </w:r>
          </w:p>
        </w:tc>
        <w:tc>
          <w:tcPr>
            <w:tcW w:w="1015" w:type="pct"/>
          </w:tcPr>
          <w:p w14:paraId="1852D2B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0.004</w:t>
            </w:r>
          </w:p>
        </w:tc>
      </w:tr>
      <w:tr w:rsidR="00854D5F" w:rsidRPr="00854D5F" w14:paraId="7E7F420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C4C0D3" w14:textId="77777777" w:rsidR="00451807" w:rsidRPr="00690AAF" w:rsidRDefault="00451807" w:rsidP="00642BBB">
            <w:pPr>
              <w:pStyle w:val="Commentair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90AA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actance (Ohm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263CE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3.0 (37.0; 48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FBA3D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8.1 (32.0; 45.6)</w:t>
            </w:r>
          </w:p>
        </w:tc>
        <w:tc>
          <w:tcPr>
            <w:tcW w:w="1015" w:type="pct"/>
          </w:tcPr>
          <w:p w14:paraId="76C8555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854D5F" w:rsidRPr="00854D5F" w14:paraId="7E2C0311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14C26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0AAF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hAnsi="Times New Roman" w:cs="Times New Roman"/>
                <w:lang w:val="en-GB"/>
              </w:rPr>
              <w:t xml:space="preserve"> (degrees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73151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.8 (4.4; 5.2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FC7F8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.5 (4.0; 4.9)</w:t>
            </w:r>
          </w:p>
        </w:tc>
        <w:tc>
          <w:tcPr>
            <w:tcW w:w="1015" w:type="pct"/>
          </w:tcPr>
          <w:p w14:paraId="34B4263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 w:eastAsia="it-IT"/>
              </w:rPr>
              <w:t>&lt;0.001</w:t>
            </w:r>
          </w:p>
        </w:tc>
      </w:tr>
      <w:tr w:rsidR="00854D5F" w:rsidRPr="00854D5F" w14:paraId="4CE4A355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7EAE9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0AAF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hAnsi="Times New Roman" w:cs="Times New Roman"/>
                <w:lang w:val="en-GB"/>
              </w:rPr>
              <w:t xml:space="preserve"> &lt;= 4.0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690AA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FDBE9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5 (10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855C9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8 (29.1)</w:t>
            </w:r>
          </w:p>
        </w:tc>
        <w:tc>
          <w:tcPr>
            <w:tcW w:w="1015" w:type="pct"/>
          </w:tcPr>
          <w:p w14:paraId="373D7CAC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2D5D7EF7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5ACD57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0AAF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hAnsi="Times New Roman" w:cs="Times New Roman"/>
                <w:lang w:val="en-GB"/>
              </w:rPr>
              <w:t xml:space="preserve"> &lt;= 4.1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690AA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847E2A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02 (14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E8D8F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1 (37.0)</w:t>
            </w:r>
          </w:p>
        </w:tc>
        <w:tc>
          <w:tcPr>
            <w:tcW w:w="1015" w:type="pct"/>
          </w:tcPr>
          <w:p w14:paraId="48D84F0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758D1FF4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DC8A0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</w:rPr>
              <w:t>PhA &lt;= 4.2</w:t>
            </w:r>
            <w:r w:rsidRPr="00690AAF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690AA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A7B5D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38 (19.8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F6B7D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8 (41.2)</w:t>
            </w:r>
          </w:p>
        </w:tc>
        <w:tc>
          <w:tcPr>
            <w:tcW w:w="1015" w:type="pct"/>
          </w:tcPr>
          <w:p w14:paraId="4CF8882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7DA591EB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0FCC4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</w:rPr>
              <w:t>PhA &lt;= 4.3</w:t>
            </w:r>
            <w:r w:rsidRPr="00690AAF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690AA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1C845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70 (24.4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0E524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2 (43.6)</w:t>
            </w:r>
          </w:p>
        </w:tc>
        <w:tc>
          <w:tcPr>
            <w:tcW w:w="1015" w:type="pct"/>
          </w:tcPr>
          <w:p w14:paraId="48764E45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6E60F53C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DBD0F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90AAF">
              <w:rPr>
                <w:rFonts w:ascii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hAnsi="Times New Roman" w:cs="Times New Roman"/>
                <w:lang w:val="en-GB"/>
              </w:rPr>
              <w:t xml:space="preserve"> &lt;= 4.4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690AA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EB8F09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09 (30.0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DB0BD0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9 (47.9)</w:t>
            </w:r>
          </w:p>
        </w:tc>
        <w:tc>
          <w:tcPr>
            <w:tcW w:w="1015" w:type="pct"/>
          </w:tcPr>
          <w:p w14:paraId="1B60DF3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147B29E6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ACE2FB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</w:rPr>
              <w:t>PhA &lt;= 4.5</w:t>
            </w:r>
            <w:r w:rsidRPr="00690AAF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690AA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8C651E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254 (36.5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0FF0A4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85 (51.5)</w:t>
            </w:r>
          </w:p>
        </w:tc>
        <w:tc>
          <w:tcPr>
            <w:tcW w:w="1015" w:type="pct"/>
          </w:tcPr>
          <w:p w14:paraId="428F74A8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5C3F03AB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03205D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</w:rPr>
              <w:t>PhA &lt;= 4.6</w:t>
            </w:r>
            <w:r w:rsidRPr="00690AAF">
              <w:rPr>
                <w:rFonts w:ascii="Times New Roman" w:hAnsi="Times New Roman" w:cs="Times New Roman"/>
                <w:shd w:val="clear" w:color="auto" w:fill="FFFFFF"/>
              </w:rPr>
              <w:t>°</w:t>
            </w:r>
            <w:r w:rsidRPr="00690AA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FD786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290 (41.7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00375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94 (57.0)</w:t>
            </w:r>
          </w:p>
        </w:tc>
        <w:tc>
          <w:tcPr>
            <w:tcW w:w="1015" w:type="pct"/>
          </w:tcPr>
          <w:p w14:paraId="445717F6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7AEC721C" w14:textId="77777777" w:rsidTr="00642BBB">
        <w:tc>
          <w:tcPr>
            <w:tcW w:w="181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7CA603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lang w:val="en-GB"/>
              </w:rPr>
            </w:pPr>
            <w:r w:rsidRPr="00690AAF">
              <w:rPr>
                <w:rFonts w:ascii="Times New Roman" w:hAnsi="Times New Roman" w:cs="Times New Roman"/>
              </w:rPr>
              <w:t>PhA &lt;= 4.7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  <w:r w:rsidRPr="00690AAF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160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F9BAB2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328 (47.1)</w:t>
            </w:r>
          </w:p>
        </w:tc>
        <w:tc>
          <w:tcPr>
            <w:tcW w:w="101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7C375F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103 (62.4)</w:t>
            </w:r>
          </w:p>
        </w:tc>
        <w:tc>
          <w:tcPr>
            <w:tcW w:w="1015" w:type="pct"/>
          </w:tcPr>
          <w:p w14:paraId="23652941" w14:textId="77777777" w:rsidR="00451807" w:rsidRPr="00690AAF" w:rsidRDefault="00451807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</w:tbl>
    <w:p w14:paraId="0D7F1415" w14:textId="77777777" w:rsidR="00377A76" w:rsidRPr="00690AAF" w:rsidRDefault="00377A76" w:rsidP="00377A76">
      <w:pPr>
        <w:jc w:val="both"/>
        <w:rPr>
          <w:rFonts w:cstheme="minorHAnsi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EQ-5D - VAS: Visual Analogue Scale of the EuroQol-5D questionnaire; BMI: body mass index; MNA: Mini Nutritional </w:t>
      </w:r>
      <w:proofErr w:type="gramStart"/>
      <w:r w:rsidRPr="00690AAF">
        <w:rPr>
          <w:rFonts w:ascii="Times New Roman" w:hAnsi="Times New Roman" w:cs="Times New Roman"/>
          <w:sz w:val="20"/>
          <w:szCs w:val="20"/>
          <w:lang w:val="en-GB"/>
        </w:rPr>
        <w:t>Assessment;  BADL</w:t>
      </w:r>
      <w:proofErr w:type="gramEnd"/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: Basic Activities of Daily Living; IADL: Instrumental Activities of Daily Living; MMSE: Mini Mental State Examination; GDS: Geriatric Depression Scale; SPPB: Short Physical Performance Battery; ASMM: Appendicular Skeletal Muscle Mass; </w:t>
      </w:r>
      <w:proofErr w:type="spellStart"/>
      <w:r w:rsidRPr="00690AA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690AAF">
        <w:rPr>
          <w:rFonts w:ascii="Times New Roman" w:hAnsi="Times New Roman" w:cs="Times New Roman"/>
          <w:sz w:val="20"/>
          <w:szCs w:val="20"/>
          <w:lang w:val="en-GB"/>
        </w:rPr>
        <w:t>: phase angle.</w:t>
      </w:r>
    </w:p>
    <w:p w14:paraId="5BE291A8" w14:textId="77777777" w:rsidR="00451807" w:rsidRPr="00690AAF" w:rsidRDefault="00451807" w:rsidP="00451807">
      <w:pPr>
        <w:jc w:val="both"/>
        <w:rPr>
          <w:rFonts w:ascii="Times New Roman" w:hAnsi="Times New Roman" w:cs="Times New Roman"/>
          <w:lang w:val="en-GB"/>
        </w:rPr>
      </w:pPr>
    </w:p>
    <w:p w14:paraId="48399601" w14:textId="20AE9617" w:rsidR="00E353E1" w:rsidRPr="00690AAF" w:rsidRDefault="00E353E1">
      <w:pPr>
        <w:rPr>
          <w:lang w:val="en-US"/>
        </w:rPr>
      </w:pPr>
    </w:p>
    <w:p w14:paraId="00F76CF8" w14:textId="470B12D3" w:rsidR="00E353E1" w:rsidRPr="00690AAF" w:rsidRDefault="00E353E1" w:rsidP="00E353E1">
      <w:pPr>
        <w:jc w:val="both"/>
        <w:rPr>
          <w:rFonts w:ascii="Times New Roman" w:hAnsi="Times New Roman" w:cs="Times New Roman"/>
          <w:b/>
          <w:bCs/>
          <w:szCs w:val="20"/>
          <w:lang w:val="en-US"/>
        </w:rPr>
      </w:pPr>
      <w:r w:rsidRPr="00690AAF">
        <w:rPr>
          <w:rFonts w:ascii="Times New Roman" w:hAnsi="Times New Roman" w:cs="Times New Roman"/>
          <w:b/>
          <w:szCs w:val="20"/>
          <w:lang w:val="en-GB"/>
        </w:rPr>
        <w:t>Supplementary Table 3. General characteristics of the participants at baseline according to the occurrence of sarcopenia at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 24-months follow-up (outcome matched by age and </w:t>
      </w:r>
      <w:r w:rsidR="002942C1" w:rsidRPr="00690AAF">
        <w:rPr>
          <w:rFonts w:ascii="Times New Roman" w:hAnsi="Times New Roman" w:cs="Times New Roman"/>
          <w:b/>
          <w:bCs/>
          <w:szCs w:val="20"/>
          <w:lang w:val="en-US"/>
        </w:rPr>
        <w:t>sex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8"/>
        <w:gridCol w:w="2131"/>
        <w:gridCol w:w="2167"/>
        <w:gridCol w:w="1396"/>
      </w:tblGrid>
      <w:tr w:rsidR="00854D5F" w:rsidRPr="00854D5F" w14:paraId="25059D7C" w14:textId="77777777" w:rsidTr="00642BBB">
        <w:trPr>
          <w:trHeight w:val="1584"/>
        </w:trPr>
        <w:tc>
          <w:tcPr>
            <w:tcW w:w="18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0DE2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17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D5BE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No sarcopenia </w:t>
            </w:r>
            <w:proofErr w:type="gramStart"/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t  24</w:t>
            </w:r>
            <w:proofErr w:type="gramEnd"/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-months follow-up</w:t>
            </w:r>
          </w:p>
        </w:tc>
        <w:tc>
          <w:tcPr>
            <w:tcW w:w="11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AEF1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arcopenia at 24-months follow-up</w:t>
            </w:r>
          </w:p>
        </w:tc>
        <w:tc>
          <w:tcPr>
            <w:tcW w:w="7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2280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854D5F" w:rsidRPr="00854D5F" w14:paraId="4C4B7693" w14:textId="77777777" w:rsidTr="00642BBB">
        <w:trPr>
          <w:trHeight w:val="43"/>
        </w:trPr>
        <w:tc>
          <w:tcPr>
            <w:tcW w:w="18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75FD5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5AA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45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7E3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n =45)</w:t>
            </w:r>
          </w:p>
        </w:tc>
        <w:tc>
          <w:tcPr>
            <w:tcW w:w="7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459F1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854D5F" w:rsidRPr="00854D5F" w14:paraId="6149F0A5" w14:textId="77777777" w:rsidTr="00642BBB">
        <w:trPr>
          <w:trHeight w:val="421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0C158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FB9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4.0 (78.0; 85.0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10F7D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4.0 (77.5; 85.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2D7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99</w:t>
            </w:r>
          </w:p>
        </w:tc>
      </w:tr>
      <w:tr w:rsidR="00854D5F" w:rsidRPr="00854D5F" w14:paraId="593A8E69" w14:textId="77777777" w:rsidTr="00642BBB">
        <w:trPr>
          <w:trHeight w:val="40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1DADB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Sex (female)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F98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1 (6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15361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1 (68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88CB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99</w:t>
            </w:r>
          </w:p>
        </w:tc>
      </w:tr>
      <w:tr w:rsidR="00854D5F" w:rsidRPr="00854D5F" w14:paraId="4788C96C" w14:textId="77777777" w:rsidTr="00642BBB">
        <w:trPr>
          <w:trHeight w:val="409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634C0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Education level (year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851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.0 (9.2; 16.0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86F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0.0 (8.0; 14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9F6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</w:tr>
      <w:tr w:rsidR="00854D5F" w:rsidRPr="00854D5F" w14:paraId="0EC7A591" w14:textId="77777777" w:rsidTr="00642BBB">
        <w:trPr>
          <w:trHeight w:val="404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40501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Marital status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0F03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C9407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716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50</w:t>
            </w:r>
          </w:p>
        </w:tc>
      </w:tr>
      <w:tr w:rsidR="00854D5F" w:rsidRPr="00854D5F" w14:paraId="2244F415" w14:textId="77777777" w:rsidTr="00642BBB">
        <w:trPr>
          <w:trHeight w:val="417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767FF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ingle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5D9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BDC9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 (8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A874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7EB50A2F" w14:textId="77777777" w:rsidTr="00642BBB">
        <w:trPr>
          <w:trHeight w:val="395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48725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Married or cohabiting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7527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4 (53.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8236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3 (51.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3C04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238F96E4" w14:textId="77777777" w:rsidTr="00642BBB">
        <w:trPr>
          <w:trHeight w:val="40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4A078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ivorced or separated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CC49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E495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 (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9A4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51B18E7F" w14:textId="77777777" w:rsidTr="00642BBB">
        <w:trPr>
          <w:trHeight w:val="40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C5DF4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Widow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D2B2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5 (33.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B5B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6 (35.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DD9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74034938" w14:textId="77777777" w:rsidTr="00642BBB">
        <w:trPr>
          <w:trHeight w:val="400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47129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Economic status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EF4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AE1D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C6107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368</w:t>
            </w:r>
          </w:p>
        </w:tc>
      </w:tr>
      <w:tr w:rsidR="00854D5F" w:rsidRPr="00854D5F" w14:paraId="55E1FAAF" w14:textId="77777777" w:rsidTr="00642BBB">
        <w:trPr>
          <w:trHeight w:val="405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D6F7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Very good/good/sufficient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F91A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7 (82.2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92C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0 (88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FE2F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695A4DEE" w14:textId="77777777" w:rsidTr="00642BBB">
        <w:trPr>
          <w:trHeight w:val="41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022F" w14:textId="77777777" w:rsidR="00E353E1" w:rsidRPr="00690AAF" w:rsidRDefault="00E353E1" w:rsidP="00642B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Mediocre/bad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FB38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 (17.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6C51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 (11.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D48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</w:tr>
      <w:tr w:rsidR="00854D5F" w:rsidRPr="00854D5F" w14:paraId="1677FFFF" w14:textId="77777777" w:rsidTr="00642BBB">
        <w:trPr>
          <w:trHeight w:val="404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8C36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Living alone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BCAE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3 (2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4179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 (15.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92E7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143</w:t>
            </w:r>
          </w:p>
        </w:tc>
      </w:tr>
      <w:tr w:rsidR="00854D5F" w:rsidRPr="00854D5F" w14:paraId="4FEB4B88" w14:textId="77777777" w:rsidTr="00642BBB">
        <w:trPr>
          <w:trHeight w:val="409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49AC1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Quality of Life (EQ-5D - VA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18BA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9.8 (65.1; 89.4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809B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0.0 (50.0; 85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AA1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250</w:t>
            </w:r>
          </w:p>
        </w:tc>
      </w:tr>
      <w:tr w:rsidR="00854D5F" w:rsidRPr="00854D5F" w14:paraId="4F82D25C" w14:textId="77777777" w:rsidTr="00642BBB">
        <w:trPr>
          <w:trHeight w:val="401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D75D4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BMI (kg/m</w:t>
            </w:r>
            <w:r w:rsidRPr="00690AAF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  <w:r w:rsidRPr="00690AAF">
              <w:rPr>
                <w:rFonts w:ascii="Times New Roman" w:eastAsia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DFC3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7.3 (24.7; 30.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A3C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6.2 (24.2; 28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5AD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342</w:t>
            </w:r>
          </w:p>
        </w:tc>
      </w:tr>
      <w:tr w:rsidR="00854D5F" w:rsidRPr="00854D5F" w14:paraId="0E854D64" w14:textId="77777777" w:rsidTr="00642BBB">
        <w:trPr>
          <w:trHeight w:val="40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F9D9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MNA at risk of malnutrition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DF4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 (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7CB1D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 (13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7D7F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479</w:t>
            </w:r>
          </w:p>
        </w:tc>
      </w:tr>
      <w:tr w:rsidR="00854D5F" w:rsidRPr="00854D5F" w14:paraId="1E6D2643" w14:textId="77777777" w:rsidTr="00642BBB">
        <w:trPr>
          <w:trHeight w:val="54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6B851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Dependency in 1 or more BADL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BDB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 (2.2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0CBF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E519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306</w:t>
            </w:r>
          </w:p>
        </w:tc>
      </w:tr>
      <w:tr w:rsidR="00854D5F" w:rsidRPr="00854D5F" w14:paraId="54DD67AC" w14:textId="77777777" w:rsidTr="00642BBB">
        <w:trPr>
          <w:trHeight w:val="551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19D59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Dependency in 1 or more IADL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E445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4 (31.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06B6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0 (4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48E21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167</w:t>
            </w:r>
          </w:p>
        </w:tc>
      </w:tr>
      <w:tr w:rsidR="00854D5F" w:rsidRPr="00854D5F" w14:paraId="636798F9" w14:textId="77777777" w:rsidTr="00642BBB">
        <w:trPr>
          <w:trHeight w:val="404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F0999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MMSE &lt;24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023CD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 (4.4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A348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 (11.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179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226</w:t>
            </w:r>
          </w:p>
        </w:tc>
      </w:tr>
      <w:tr w:rsidR="00854D5F" w:rsidRPr="00854D5F" w14:paraId="62D1C544" w14:textId="77777777" w:rsidTr="00642BBB">
        <w:trPr>
          <w:trHeight w:val="410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6200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GDS score &gt;5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4FC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 (11.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22EF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9 (20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1464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227</w:t>
            </w:r>
          </w:p>
        </w:tc>
      </w:tr>
      <w:tr w:rsidR="00854D5F" w:rsidRPr="00854D5F" w14:paraId="005441F6" w14:textId="77777777" w:rsidTr="00642BBB">
        <w:trPr>
          <w:trHeight w:val="40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9B9BE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Hypertension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7610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2 (71.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FDF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3 (73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1F07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691</w:t>
            </w:r>
          </w:p>
        </w:tc>
      </w:tr>
      <w:tr w:rsidR="00854D5F" w:rsidRPr="00854D5F" w14:paraId="7ABC386B" w14:textId="77777777" w:rsidTr="00642BBB">
        <w:trPr>
          <w:trHeight w:val="549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3BEE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Transient ischemic attack or stroke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F0D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 (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D54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8AE1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16</w:t>
            </w:r>
          </w:p>
        </w:tc>
      </w:tr>
      <w:tr w:rsidR="00854D5F" w:rsidRPr="00854D5F" w14:paraId="32A0722A" w14:textId="77777777" w:rsidTr="00642BBB">
        <w:trPr>
          <w:trHeight w:val="401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D4F51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Cancer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8A65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 (17.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3837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 (15.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68CB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77</w:t>
            </w:r>
          </w:p>
        </w:tc>
      </w:tr>
      <w:tr w:rsidR="00854D5F" w:rsidRPr="00854D5F" w14:paraId="545881E0" w14:textId="77777777" w:rsidTr="00642BBB">
        <w:trPr>
          <w:trHeight w:val="40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88581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Osteoporosis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6945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0 (22.2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46A8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6 (35.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6752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145</w:t>
            </w:r>
          </w:p>
        </w:tc>
      </w:tr>
      <w:tr w:rsidR="00854D5F" w:rsidRPr="00854D5F" w14:paraId="126FCF09" w14:textId="77777777" w:rsidTr="00642BBB">
        <w:trPr>
          <w:trHeight w:val="39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571F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Asthma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3DEB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2B4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 (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F507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645</w:t>
            </w:r>
          </w:p>
        </w:tc>
      </w:tr>
      <w:tr w:rsidR="00854D5F" w:rsidRPr="00854D5F" w14:paraId="59AD1202" w14:textId="77777777" w:rsidTr="00642BBB">
        <w:trPr>
          <w:trHeight w:val="543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6364D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Chronic Obstructive Pulmonary Disease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E245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 (11.1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57E9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 (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738D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250</w:t>
            </w:r>
          </w:p>
        </w:tc>
      </w:tr>
      <w:tr w:rsidR="00854D5F" w:rsidRPr="00854D5F" w14:paraId="4C4004A7" w14:textId="77777777" w:rsidTr="00642BBB">
        <w:trPr>
          <w:trHeight w:val="273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B882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Chronic heart failure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B2EA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7 (15.6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91421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3 (6.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62BE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192</w:t>
            </w:r>
          </w:p>
        </w:tc>
      </w:tr>
      <w:tr w:rsidR="00854D5F" w:rsidRPr="00854D5F" w14:paraId="6E9E4A8E" w14:textId="77777777" w:rsidTr="00642BBB">
        <w:trPr>
          <w:trHeight w:val="409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F678A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Coronary artery disease, n (%) 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3F00D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5 (11.1)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F12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1 (2.2)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05A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0.091 </w:t>
            </w:r>
          </w:p>
        </w:tc>
      </w:tr>
      <w:tr w:rsidR="00854D5F" w:rsidRPr="00854D5F" w14:paraId="642868A5" w14:textId="77777777" w:rsidTr="00642BBB">
        <w:trPr>
          <w:trHeight w:val="403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F0B98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</w:rPr>
              <w:t>Myocardial infarction, n (%) 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C902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4 (8.9)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CC8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1 (2.2) 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A9AFB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0.175 </w:t>
            </w:r>
          </w:p>
        </w:tc>
      </w:tr>
      <w:tr w:rsidR="00854D5F" w:rsidRPr="00854D5F" w14:paraId="41FA4907" w14:textId="77777777" w:rsidTr="00642BBB">
        <w:trPr>
          <w:trHeight w:val="410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37D7F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Diabetes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5F2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 (17.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867B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9 (20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F41C1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88</w:t>
            </w:r>
          </w:p>
        </w:tc>
      </w:tr>
      <w:tr w:rsidR="00854D5F" w:rsidRPr="00854D5F" w14:paraId="2E765345" w14:textId="77777777" w:rsidTr="00642BBB">
        <w:trPr>
          <w:trHeight w:val="404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690F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SPPB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B444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1.0 (9.0; 12.0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643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9.0 (7.0; 11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2E3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54D5F" w:rsidRPr="00854D5F" w14:paraId="49BD30CA" w14:textId="77777777" w:rsidTr="00642BBB">
        <w:trPr>
          <w:trHeight w:val="426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53CA3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ASMM (kg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3E00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8.8 (15.9; 22.6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649D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5.1 (14.1; 17.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B295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48</w:t>
            </w:r>
          </w:p>
        </w:tc>
      </w:tr>
      <w:tr w:rsidR="00854D5F" w:rsidRPr="00854D5F" w14:paraId="3683ADCD" w14:textId="77777777" w:rsidTr="00642BBB">
        <w:trPr>
          <w:trHeight w:val="406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94D7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Handgrip strength (kg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BE5A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5.5 (20.3; 34.0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71B8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8.0 (16.0; 22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6EECB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54D5F" w:rsidRPr="00854D5F" w14:paraId="0DCD19FB" w14:textId="77777777" w:rsidTr="00642BBB">
        <w:trPr>
          <w:trHeight w:val="400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52F5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Resistance (Ohm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E77C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01.6 (452.1; 555.6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704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544.0 (505.9; 580.2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1E22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&lt;0.001</w:t>
            </w:r>
          </w:p>
        </w:tc>
      </w:tr>
      <w:tr w:rsidR="00854D5F" w:rsidRPr="00854D5F" w14:paraId="7CF25126" w14:textId="77777777" w:rsidTr="00642BBB">
        <w:trPr>
          <w:trHeight w:val="40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A6DAE" w14:textId="77777777" w:rsidR="00E353E1" w:rsidRPr="00690AAF" w:rsidRDefault="00E353E1" w:rsidP="00642B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Reactance (Ohm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E683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3.0 (37.5; 48.6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165D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3.5 (37.5; 48.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C59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00</w:t>
            </w:r>
          </w:p>
        </w:tc>
      </w:tr>
      <w:tr w:rsidR="00854D5F" w:rsidRPr="00854D5F" w14:paraId="0AE28129" w14:textId="77777777" w:rsidTr="00642BBB">
        <w:trPr>
          <w:trHeight w:val="40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02573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GB"/>
              </w:rPr>
              <w:t xml:space="preserve"> (degrees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9965A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.8 (4.4; 5.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9D1F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.4 (4.0; 5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9A1D6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  <w:tr w:rsidR="00854D5F" w:rsidRPr="00854D5F" w14:paraId="69B0C3A0" w14:textId="77777777" w:rsidTr="00642BBB">
        <w:trPr>
          <w:trHeight w:val="408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1C375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GB"/>
              </w:rPr>
              <w:t xml:space="preserve"> &lt;= 4.0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36D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 (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9DAE9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2 (26.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FE49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</w:tr>
      <w:tr w:rsidR="00854D5F" w:rsidRPr="00854D5F" w14:paraId="3C872CAE" w14:textId="77777777" w:rsidTr="00642BBB">
        <w:trPr>
          <w:trHeight w:val="400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DC471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GB"/>
              </w:rPr>
              <w:t xml:space="preserve"> &lt;= 4.1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5EB6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6 (13.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C6A3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5 (33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0F71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</w:tr>
      <w:tr w:rsidR="00854D5F" w:rsidRPr="00854D5F" w14:paraId="666AC913" w14:textId="77777777" w:rsidTr="00642BBB">
        <w:trPr>
          <w:trHeight w:val="405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9E5C1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US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US"/>
              </w:rPr>
              <w:t xml:space="preserve"> &lt;= 4.2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FEF1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8 (17.8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3EDE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7 (37.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A27F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54D5F" w:rsidRPr="00854D5F" w14:paraId="7C3B81FF" w14:textId="77777777" w:rsidTr="00642BBB">
        <w:trPr>
          <w:trHeight w:val="412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0C229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US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US"/>
              </w:rPr>
              <w:t xml:space="preserve"> &lt;= 4.3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55F2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1 (23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1621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0 (4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C17D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</w:tr>
      <w:tr w:rsidR="00854D5F" w:rsidRPr="00854D5F" w14:paraId="7E694A07" w14:textId="77777777" w:rsidTr="00642BBB">
        <w:trPr>
          <w:trHeight w:val="404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70D40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GB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GB"/>
              </w:rPr>
              <w:t xml:space="preserve"> &lt;= 4.4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FC3B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3 (28.9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0552C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4 (53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6ED8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854D5F" w:rsidRPr="00854D5F" w14:paraId="5929B318" w14:textId="77777777" w:rsidTr="00642BBB">
        <w:trPr>
          <w:trHeight w:val="396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9EE99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US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US"/>
              </w:rPr>
              <w:t xml:space="preserve"> &lt;= 4.5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2765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16 (35.6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B0FEE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26 (57.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EE6D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0.028</w:t>
            </w:r>
          </w:p>
        </w:tc>
      </w:tr>
      <w:tr w:rsidR="00854D5F" w:rsidRPr="00854D5F" w14:paraId="69139CC8" w14:textId="77777777" w:rsidTr="00642BBB">
        <w:trPr>
          <w:trHeight w:val="543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89163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US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US"/>
              </w:rPr>
              <w:t xml:space="preserve"> &lt;= 4.6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E4B7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18 (40.0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31A62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27 (60.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7F3DF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0.058</w:t>
            </w:r>
          </w:p>
        </w:tc>
      </w:tr>
      <w:tr w:rsidR="00854D5F" w:rsidRPr="00854D5F" w14:paraId="519B96AE" w14:textId="77777777" w:rsidTr="00642BBB">
        <w:trPr>
          <w:trHeight w:val="409"/>
        </w:trPr>
        <w:tc>
          <w:tcPr>
            <w:tcW w:w="1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29EA4" w14:textId="77777777" w:rsidR="00E353E1" w:rsidRPr="00690AAF" w:rsidRDefault="00E353E1" w:rsidP="00642B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lang w:val="en-US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lang w:val="en-US"/>
              </w:rPr>
              <w:t xml:space="preserve"> &lt;= 4.7°, n (%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CC854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21 (46.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E14B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29 (64.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C5310" w14:textId="77777777" w:rsidR="00E353E1" w:rsidRPr="00690AAF" w:rsidRDefault="00E353E1" w:rsidP="00642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90AAF">
              <w:rPr>
                <w:rFonts w:ascii="Times New Roman" w:eastAsia="Times New Roman" w:hAnsi="Times New Roman" w:cs="Times New Roman"/>
                <w:lang w:val="en-US"/>
              </w:rPr>
              <w:t>0.072</w:t>
            </w:r>
          </w:p>
        </w:tc>
      </w:tr>
    </w:tbl>
    <w:p w14:paraId="58F07371" w14:textId="77777777" w:rsidR="00E353E1" w:rsidRPr="00690AAF" w:rsidRDefault="00E353E1" w:rsidP="00E353E1">
      <w:pPr>
        <w:jc w:val="both"/>
        <w:rPr>
          <w:rFonts w:cstheme="minorHAnsi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EQ-5D - VAS: Visual Analogue Scale of the EuroQol-5D questionnaire; BMI: body mass index; MNA: Mini Nutritional </w:t>
      </w:r>
      <w:proofErr w:type="gramStart"/>
      <w:r w:rsidRPr="00690AAF">
        <w:rPr>
          <w:rFonts w:ascii="Times New Roman" w:hAnsi="Times New Roman" w:cs="Times New Roman"/>
          <w:sz w:val="20"/>
          <w:szCs w:val="20"/>
          <w:lang w:val="en-GB"/>
        </w:rPr>
        <w:t>Assessment;  BADL</w:t>
      </w:r>
      <w:proofErr w:type="gramEnd"/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: Basic Activities of Daily Living; IADL: Instrumental Activities of Daily Living; MMSE: Mini Mental State Examination; GDS: Geriatric Depression Scale; SPPB: Short Physical Performance Battery; ASMM: Appendicular Skeletal Muscle Mass; </w:t>
      </w:r>
      <w:proofErr w:type="spellStart"/>
      <w:r w:rsidRPr="00690AA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690AAF">
        <w:rPr>
          <w:rFonts w:ascii="Times New Roman" w:hAnsi="Times New Roman" w:cs="Times New Roman"/>
          <w:sz w:val="20"/>
          <w:szCs w:val="20"/>
          <w:lang w:val="en-GB"/>
        </w:rPr>
        <w:t>: phase angle.</w:t>
      </w:r>
    </w:p>
    <w:p w14:paraId="7E9A4FE1" w14:textId="356687A0" w:rsidR="00E353E1" w:rsidRPr="00690AAF" w:rsidRDefault="00E353E1">
      <w:pPr>
        <w:rPr>
          <w:lang w:val="en-US"/>
        </w:rPr>
      </w:pPr>
    </w:p>
    <w:p w14:paraId="396DD4C6" w14:textId="45888CFE" w:rsidR="00E353E1" w:rsidRPr="00690AAF" w:rsidRDefault="00E353E1">
      <w:pPr>
        <w:rPr>
          <w:lang w:val="en-US"/>
        </w:rPr>
      </w:pPr>
    </w:p>
    <w:p w14:paraId="648DF2D9" w14:textId="0EDDFEE6" w:rsidR="00E353E1" w:rsidRPr="00690AAF" w:rsidRDefault="00E353E1" w:rsidP="00E353E1">
      <w:pPr>
        <w:spacing w:line="360" w:lineRule="auto"/>
        <w:jc w:val="both"/>
        <w:rPr>
          <w:rFonts w:cstheme="minorHAnsi"/>
          <w:b/>
          <w:bCs/>
          <w:sz w:val="28"/>
          <w:szCs w:val="24"/>
          <w:lang w:val="en-GB"/>
        </w:rPr>
      </w:pPr>
      <w:r w:rsidRPr="00690AAF">
        <w:rPr>
          <w:rFonts w:ascii="Times New Roman" w:hAnsi="Times New Roman" w:cs="Times New Roman"/>
          <w:b/>
          <w:bCs/>
          <w:szCs w:val="20"/>
          <w:lang w:val="en-GB"/>
        </w:rPr>
        <w:t>Supplementary Table 4 Association between phase angle and phase angle cut-offs with occurrence of sarcopenia at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 24-months follow-up.</w:t>
      </w:r>
      <w:r w:rsidRPr="00690AAF">
        <w:rPr>
          <w:rFonts w:ascii="Times New Roman" w:hAnsi="Times New Roman" w:cs="Times New Roman"/>
          <w:b/>
          <w:bCs/>
          <w:szCs w:val="20"/>
          <w:lang w:val="en-GB"/>
        </w:rPr>
        <w:t xml:space="preserve"> Logistic regression models with </w:t>
      </w:r>
      <w:r w:rsidRPr="00690AAF">
        <w:rPr>
          <w:rFonts w:ascii="Times New Roman" w:hAnsi="Times New Roman" w:cs="Times New Roman"/>
          <w:b/>
          <w:szCs w:val="20"/>
          <w:lang w:val="en-GB"/>
        </w:rPr>
        <w:t xml:space="preserve">age, sex, education, MMSE and osteoporosis 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(outcome matched by age and </w:t>
      </w:r>
      <w:r w:rsidR="004F18A8" w:rsidRPr="00690AAF">
        <w:rPr>
          <w:rFonts w:ascii="Times New Roman" w:hAnsi="Times New Roman" w:cs="Times New Roman"/>
          <w:b/>
          <w:bCs/>
          <w:szCs w:val="20"/>
          <w:lang w:val="en-US"/>
        </w:rPr>
        <w:t>sex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1986"/>
        <w:gridCol w:w="2552"/>
        <w:gridCol w:w="2119"/>
      </w:tblGrid>
      <w:tr w:rsidR="00854D5F" w:rsidRPr="00854D5F" w14:paraId="5403695C" w14:textId="77777777" w:rsidTr="00642BBB">
        <w:trPr>
          <w:tblHeader/>
        </w:trPr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4AA4D2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73" w:type="pct"/>
            <w:gridSpan w:val="3"/>
          </w:tcPr>
          <w:p w14:paraId="045F386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ccurrence of at least 1 sarcopenia at </w:t>
            </w:r>
            <w:r w:rsidRPr="00690AAF">
              <w:rPr>
                <w:rFonts w:ascii="Times New Roman" w:hAnsi="Times New Roman" w:cs="Times New Roman"/>
                <w:b/>
                <w:bCs/>
                <w:lang w:val="en-US"/>
              </w:rPr>
              <w:t>24-months follow-up</w:t>
            </w:r>
          </w:p>
        </w:tc>
      </w:tr>
      <w:tr w:rsidR="00854D5F" w:rsidRPr="00854D5F" w14:paraId="639F39C0" w14:textId="77777777" w:rsidTr="00642BBB">
        <w:trPr>
          <w:trHeight w:val="707"/>
          <w:tblHeader/>
        </w:trPr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1EDD32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Predictors</w:t>
            </w:r>
          </w:p>
        </w:tc>
        <w:tc>
          <w:tcPr>
            <w:tcW w:w="1096" w:type="pct"/>
            <w:vAlign w:val="bottom"/>
          </w:tcPr>
          <w:p w14:paraId="3BC9514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1</w:t>
            </w:r>
          </w:p>
          <w:p w14:paraId="353F3AA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1408" w:type="pct"/>
            <w:vAlign w:val="bottom"/>
          </w:tcPr>
          <w:p w14:paraId="55B8EA4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2</w:t>
            </w:r>
          </w:p>
          <w:p w14:paraId="3201BEE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1169" w:type="pct"/>
          </w:tcPr>
          <w:p w14:paraId="0805747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Model 3</w:t>
            </w:r>
          </w:p>
          <w:p w14:paraId="5451DD2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</w:tr>
      <w:tr w:rsidR="00854D5F" w:rsidRPr="00854D5F" w14:paraId="39E3E3B1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77673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degrees</w:t>
            </w:r>
          </w:p>
        </w:tc>
        <w:tc>
          <w:tcPr>
            <w:tcW w:w="1096" w:type="pct"/>
          </w:tcPr>
          <w:p w14:paraId="75C0B65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66 (0.39 – 1.09)</w:t>
            </w:r>
          </w:p>
        </w:tc>
        <w:tc>
          <w:tcPr>
            <w:tcW w:w="1408" w:type="pct"/>
          </w:tcPr>
          <w:p w14:paraId="7D1F714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1 (0.51 – 1.30)</w:t>
            </w:r>
          </w:p>
        </w:tc>
        <w:tc>
          <w:tcPr>
            <w:tcW w:w="1169" w:type="pct"/>
          </w:tcPr>
          <w:p w14:paraId="3A49BCF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67 (0.37 – 1.20)</w:t>
            </w:r>
          </w:p>
        </w:tc>
      </w:tr>
      <w:tr w:rsidR="00854D5F" w:rsidRPr="00854D5F" w14:paraId="08F446A9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A2D67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0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600A72E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3.39 (1.04 – 11.1)</w:t>
            </w:r>
          </w:p>
        </w:tc>
        <w:tc>
          <w:tcPr>
            <w:tcW w:w="1408" w:type="pct"/>
          </w:tcPr>
          <w:p w14:paraId="0BE75334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17 (0.62 – 7.61)</w:t>
            </w:r>
          </w:p>
        </w:tc>
        <w:tc>
          <w:tcPr>
            <w:tcW w:w="1169" w:type="pct"/>
          </w:tcPr>
          <w:p w14:paraId="446F9D5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67 (0.71 – 10.0)</w:t>
            </w:r>
          </w:p>
        </w:tc>
      </w:tr>
      <w:tr w:rsidR="00854D5F" w:rsidRPr="00854D5F" w14:paraId="71403DE5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47876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1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392160B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3.24 (1.13 – 9.31)</w:t>
            </w:r>
          </w:p>
        </w:tc>
        <w:tc>
          <w:tcPr>
            <w:tcW w:w="1408" w:type="pct"/>
          </w:tcPr>
          <w:p w14:paraId="50891DF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09 (0.67 – 6.46)</w:t>
            </w:r>
          </w:p>
        </w:tc>
        <w:tc>
          <w:tcPr>
            <w:tcW w:w="1169" w:type="pct"/>
          </w:tcPr>
          <w:p w14:paraId="374F1E0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60 (0.79 – 8.55)</w:t>
            </w:r>
          </w:p>
        </w:tc>
      </w:tr>
      <w:tr w:rsidR="00854D5F" w:rsidRPr="00854D5F" w14:paraId="549A6744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93795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2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5CA3083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2.66 (1.02 – 6.94)</w:t>
            </w:r>
          </w:p>
        </w:tc>
        <w:tc>
          <w:tcPr>
            <w:tcW w:w="1408" w:type="pct"/>
          </w:tcPr>
          <w:p w14:paraId="75804C9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8 (0.55 – 4.53)</w:t>
            </w:r>
          </w:p>
        </w:tc>
        <w:tc>
          <w:tcPr>
            <w:tcW w:w="1169" w:type="pct"/>
          </w:tcPr>
          <w:p w14:paraId="56068EA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89 (0.63 – 5.70)</w:t>
            </w:r>
          </w:p>
        </w:tc>
      </w:tr>
      <w:tr w:rsidR="00854D5F" w:rsidRPr="00854D5F" w14:paraId="24A20A0B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787F0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3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23AF36B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2.67 (1.08 – 6.61)</w:t>
            </w:r>
          </w:p>
        </w:tc>
        <w:tc>
          <w:tcPr>
            <w:tcW w:w="1408" w:type="pct"/>
          </w:tcPr>
          <w:p w14:paraId="13D3FE2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77 (0.66 – 4.74)</w:t>
            </w:r>
          </w:p>
        </w:tc>
        <w:tc>
          <w:tcPr>
            <w:tcW w:w="1169" w:type="pct"/>
          </w:tcPr>
          <w:p w14:paraId="46C8E91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10 (0.75 – 5.85)</w:t>
            </w:r>
          </w:p>
        </w:tc>
      </w:tr>
      <w:tr w:rsidR="00854D5F" w:rsidRPr="00854D5F" w14:paraId="1B0091CC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680BC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4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6D99C66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2.88 (1.21 – 6.87)</w:t>
            </w:r>
          </w:p>
        </w:tc>
        <w:tc>
          <w:tcPr>
            <w:tcW w:w="1408" w:type="pct"/>
          </w:tcPr>
          <w:p w14:paraId="3F5E800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83 (0.70 – 4.76)</w:t>
            </w:r>
          </w:p>
        </w:tc>
        <w:tc>
          <w:tcPr>
            <w:tcW w:w="1169" w:type="pct"/>
          </w:tcPr>
          <w:p w14:paraId="2762F93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21 (0.81 – 6.04)</w:t>
            </w:r>
          </w:p>
        </w:tc>
      </w:tr>
      <w:tr w:rsidR="00854D5F" w:rsidRPr="00854D5F" w14:paraId="1767D68E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E60384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5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3621D8F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2.54 (1.09 – 5.93)</w:t>
            </w:r>
          </w:p>
        </w:tc>
        <w:tc>
          <w:tcPr>
            <w:tcW w:w="1408" w:type="pct"/>
          </w:tcPr>
          <w:p w14:paraId="4B8C3DF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49 (0.57 – 3.87)</w:t>
            </w:r>
          </w:p>
        </w:tc>
        <w:tc>
          <w:tcPr>
            <w:tcW w:w="1169" w:type="pct"/>
          </w:tcPr>
          <w:p w14:paraId="5E30F65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94 (0.70 – 5.36)</w:t>
            </w:r>
          </w:p>
        </w:tc>
      </w:tr>
      <w:tr w:rsidR="00854D5F" w:rsidRPr="00854D5F" w14:paraId="146B5B5D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9EC2B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6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36A13BC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21 (0.96 – 5.13)</w:t>
            </w:r>
          </w:p>
        </w:tc>
        <w:tc>
          <w:tcPr>
            <w:tcW w:w="1408" w:type="pct"/>
          </w:tcPr>
          <w:p w14:paraId="6280065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31 (0.51 – 3.38)</w:t>
            </w:r>
          </w:p>
        </w:tc>
        <w:tc>
          <w:tcPr>
            <w:tcW w:w="1169" w:type="pct"/>
          </w:tcPr>
          <w:p w14:paraId="647FC31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63 (0.60 – 4.43)</w:t>
            </w:r>
          </w:p>
        </w:tc>
      </w:tr>
      <w:tr w:rsidR="00854D5F" w:rsidRPr="00854D5F" w14:paraId="687F0E98" w14:textId="77777777" w:rsidTr="00642BBB">
        <w:tc>
          <w:tcPr>
            <w:tcW w:w="1327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9CBFB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7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1096" w:type="pct"/>
          </w:tcPr>
          <w:p w14:paraId="1974EEB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13 (0.92 – 4.96)</w:t>
            </w:r>
          </w:p>
        </w:tc>
        <w:tc>
          <w:tcPr>
            <w:tcW w:w="1408" w:type="pct"/>
          </w:tcPr>
          <w:p w14:paraId="35F76EF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8 (0.45 – 3.10)</w:t>
            </w:r>
          </w:p>
        </w:tc>
        <w:tc>
          <w:tcPr>
            <w:tcW w:w="1169" w:type="pct"/>
          </w:tcPr>
          <w:p w14:paraId="7068332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41 (0.51 – 3.88)</w:t>
            </w:r>
          </w:p>
        </w:tc>
      </w:tr>
    </w:tbl>
    <w:p w14:paraId="6D5FDCAB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OR: odds ratio; </w:t>
      </w:r>
      <w:r w:rsidRPr="00690AAF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</w:t>
      </w:r>
      <w:proofErr w:type="spellStart"/>
      <w:r w:rsidRPr="00690AA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690AAF">
        <w:rPr>
          <w:rFonts w:ascii="Times New Roman" w:hAnsi="Times New Roman" w:cs="Times New Roman"/>
          <w:sz w:val="20"/>
          <w:szCs w:val="20"/>
          <w:lang w:val="en-GB"/>
        </w:rPr>
        <w:t>: phase angle</w:t>
      </w:r>
    </w:p>
    <w:p w14:paraId="11A18B34" w14:textId="77777777" w:rsidR="00E353E1" w:rsidRPr="00690AAF" w:rsidRDefault="00E353E1" w:rsidP="00E353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Model 1 – Crude model</w:t>
      </w:r>
    </w:p>
    <w:p w14:paraId="7D65FFC3" w14:textId="77777777" w:rsidR="00E353E1" w:rsidRPr="00690AAF" w:rsidRDefault="00E353E1" w:rsidP="00E353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lastRenderedPageBreak/>
        <w:t>Model 2 – Age and sex adjusted model</w:t>
      </w:r>
    </w:p>
    <w:p w14:paraId="4D11CCAE" w14:textId="77777777" w:rsidR="00E353E1" w:rsidRPr="00690AAF" w:rsidRDefault="00E353E1" w:rsidP="00E353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Model 3 – Model adjusted for age, sex, education, MMSE and osteoporosis</w:t>
      </w:r>
    </w:p>
    <w:p w14:paraId="45B60C57" w14:textId="77CC82AC" w:rsidR="00E353E1" w:rsidRPr="00690AAF" w:rsidRDefault="00E353E1">
      <w:pPr>
        <w:rPr>
          <w:lang w:val="en-US"/>
        </w:rPr>
      </w:pPr>
    </w:p>
    <w:p w14:paraId="23E58A11" w14:textId="758873A6" w:rsidR="00E353E1" w:rsidRPr="00690AAF" w:rsidRDefault="00E353E1" w:rsidP="00E353E1">
      <w:pPr>
        <w:spacing w:line="360" w:lineRule="auto"/>
        <w:jc w:val="both"/>
        <w:rPr>
          <w:rFonts w:cstheme="minorHAnsi"/>
          <w:b/>
          <w:bCs/>
          <w:sz w:val="28"/>
          <w:szCs w:val="24"/>
          <w:lang w:val="en-GB"/>
        </w:rPr>
      </w:pPr>
      <w:r w:rsidRPr="00690AAF">
        <w:rPr>
          <w:rFonts w:ascii="Times New Roman" w:hAnsi="Times New Roman" w:cs="Times New Roman"/>
          <w:b/>
          <w:bCs/>
          <w:szCs w:val="20"/>
          <w:lang w:val="en-GB"/>
        </w:rPr>
        <w:t>Supplementary Table 5. Association between phase angle and phase angle cut-offs with occurrence of sarcopenia at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 24-months follow-up.</w:t>
      </w:r>
      <w:r w:rsidRPr="00690AAF">
        <w:rPr>
          <w:rFonts w:ascii="Times New Roman" w:hAnsi="Times New Roman" w:cs="Times New Roman"/>
          <w:b/>
          <w:bCs/>
          <w:szCs w:val="20"/>
          <w:lang w:val="en-GB"/>
        </w:rPr>
        <w:t xml:space="preserve"> Logistic regression models with </w:t>
      </w:r>
      <w:r w:rsidRPr="00690AAF">
        <w:rPr>
          <w:rFonts w:ascii="Times New Roman" w:hAnsi="Times New Roman" w:cs="Times New Roman"/>
          <w:b/>
          <w:szCs w:val="20"/>
          <w:lang w:val="en-GB"/>
        </w:rPr>
        <w:t xml:space="preserve">handgrip, ASMM, and SPPB 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(outcome matched by age and </w:t>
      </w:r>
      <w:r w:rsidR="00694CFF" w:rsidRPr="00690AAF">
        <w:rPr>
          <w:rFonts w:ascii="Times New Roman" w:hAnsi="Times New Roman" w:cs="Times New Roman"/>
          <w:b/>
          <w:bCs/>
          <w:szCs w:val="20"/>
          <w:lang w:val="en-US"/>
        </w:rPr>
        <w:t>sex</w:t>
      </w:r>
      <w:r w:rsidRPr="00690AAF">
        <w:rPr>
          <w:rFonts w:ascii="Times New Roman" w:hAnsi="Times New Roman" w:cs="Times New Roman"/>
          <w:b/>
          <w:bCs/>
          <w:szCs w:val="20"/>
          <w:lang w:val="en-US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611"/>
        <w:gridCol w:w="2068"/>
        <w:gridCol w:w="1718"/>
        <w:gridCol w:w="1716"/>
      </w:tblGrid>
      <w:tr w:rsidR="00854D5F" w:rsidRPr="00854D5F" w14:paraId="11BE2938" w14:textId="77777777" w:rsidTr="00642BBB">
        <w:trPr>
          <w:tblHeader/>
        </w:trPr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7EE664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25" w:type="pct"/>
            <w:gridSpan w:val="4"/>
          </w:tcPr>
          <w:p w14:paraId="4FD74D5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ccurrence of at least 1 sarcopenia at </w:t>
            </w:r>
            <w:r w:rsidRPr="00690AAF">
              <w:rPr>
                <w:rFonts w:ascii="Times New Roman" w:hAnsi="Times New Roman" w:cs="Times New Roman"/>
                <w:b/>
                <w:bCs/>
                <w:lang w:val="en-US"/>
              </w:rPr>
              <w:t>24-months follow-up</w:t>
            </w:r>
          </w:p>
        </w:tc>
      </w:tr>
      <w:tr w:rsidR="00854D5F" w:rsidRPr="00854D5F" w14:paraId="32055057" w14:textId="77777777" w:rsidTr="00642BBB">
        <w:trPr>
          <w:trHeight w:val="707"/>
          <w:tblHeader/>
        </w:trPr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740086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Predictors</w:t>
            </w:r>
          </w:p>
        </w:tc>
        <w:tc>
          <w:tcPr>
            <w:tcW w:w="889" w:type="pct"/>
            <w:vAlign w:val="bottom"/>
          </w:tcPr>
          <w:p w14:paraId="7E9061E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A*</w:t>
            </w:r>
          </w:p>
          <w:p w14:paraId="040934D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1141" w:type="pct"/>
            <w:vAlign w:val="bottom"/>
          </w:tcPr>
          <w:p w14:paraId="703BCB2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B**</w:t>
            </w:r>
          </w:p>
          <w:p w14:paraId="40EC9A5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948" w:type="pct"/>
          </w:tcPr>
          <w:p w14:paraId="4FE9BE1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552D706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C***</w:t>
            </w:r>
          </w:p>
          <w:p w14:paraId="4B3F3F7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947" w:type="pct"/>
          </w:tcPr>
          <w:p w14:paraId="5473B79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7655F3A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D****</w:t>
            </w:r>
          </w:p>
          <w:p w14:paraId="5A70BCB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</w:tr>
      <w:tr w:rsidR="00854D5F" w:rsidRPr="00854D5F" w14:paraId="67518852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E7DD7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degrees</w:t>
            </w:r>
          </w:p>
        </w:tc>
        <w:tc>
          <w:tcPr>
            <w:tcW w:w="889" w:type="pct"/>
          </w:tcPr>
          <w:p w14:paraId="2A28F3F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1 (0.49 – 1.34)</w:t>
            </w:r>
          </w:p>
        </w:tc>
        <w:tc>
          <w:tcPr>
            <w:tcW w:w="1141" w:type="pct"/>
          </w:tcPr>
          <w:p w14:paraId="0024A96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1 (0.41 – 1.22)</w:t>
            </w:r>
          </w:p>
        </w:tc>
        <w:tc>
          <w:tcPr>
            <w:tcW w:w="948" w:type="pct"/>
          </w:tcPr>
          <w:p w14:paraId="1984416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6 (0.46 – 1.24)</w:t>
            </w:r>
          </w:p>
        </w:tc>
        <w:tc>
          <w:tcPr>
            <w:tcW w:w="947" w:type="pct"/>
          </w:tcPr>
          <w:p w14:paraId="01CE6DA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7 (0.50 – 1.51)</w:t>
            </w:r>
          </w:p>
        </w:tc>
      </w:tr>
      <w:tr w:rsidR="00854D5F" w:rsidRPr="00854D5F" w14:paraId="6423DA7F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E7B054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0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7C6450D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18 (0.60 – 7.91)</w:t>
            </w:r>
          </w:p>
        </w:tc>
        <w:tc>
          <w:tcPr>
            <w:tcW w:w="1141" w:type="pct"/>
          </w:tcPr>
          <w:p w14:paraId="2F7E4F8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3.67 (1.00 – 13.5)</w:t>
            </w:r>
          </w:p>
        </w:tc>
        <w:tc>
          <w:tcPr>
            <w:tcW w:w="948" w:type="pct"/>
          </w:tcPr>
          <w:p w14:paraId="1BBCC40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69 (0.78 – 9.30)</w:t>
            </w:r>
          </w:p>
        </w:tc>
        <w:tc>
          <w:tcPr>
            <w:tcW w:w="947" w:type="pct"/>
          </w:tcPr>
          <w:p w14:paraId="33B93B4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34 (0.59 – 9.28)</w:t>
            </w:r>
          </w:p>
        </w:tc>
      </w:tr>
      <w:tr w:rsidR="00854D5F" w:rsidRPr="00854D5F" w14:paraId="2EB1F278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8233D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1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740AD88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06 (0.65 – 6.54)</w:t>
            </w:r>
          </w:p>
        </w:tc>
        <w:tc>
          <w:tcPr>
            <w:tcW w:w="1141" w:type="pct"/>
          </w:tcPr>
          <w:p w14:paraId="5F2199B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3.16 (1.00 – 9.97)</w:t>
            </w:r>
          </w:p>
        </w:tc>
        <w:tc>
          <w:tcPr>
            <w:tcW w:w="948" w:type="pct"/>
          </w:tcPr>
          <w:p w14:paraId="271215C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38 (0.78 – 7.25)</w:t>
            </w:r>
          </w:p>
        </w:tc>
        <w:tc>
          <w:tcPr>
            <w:tcW w:w="947" w:type="pct"/>
          </w:tcPr>
          <w:p w14:paraId="7BDB7F5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93 (0.56 – 6.64)</w:t>
            </w:r>
          </w:p>
        </w:tc>
      </w:tr>
      <w:tr w:rsidR="00854D5F" w:rsidRPr="00854D5F" w14:paraId="034DF2D4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AFBDC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2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201099D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61 (0.55 – 4.67)</w:t>
            </w:r>
          </w:p>
        </w:tc>
        <w:tc>
          <w:tcPr>
            <w:tcW w:w="1141" w:type="pct"/>
          </w:tcPr>
          <w:p w14:paraId="37EAB46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40 (0.85 – 6.79)</w:t>
            </w:r>
          </w:p>
        </w:tc>
        <w:tc>
          <w:tcPr>
            <w:tcW w:w="948" w:type="pct"/>
          </w:tcPr>
          <w:p w14:paraId="4218CC4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82 (0.65 – 5.12)</w:t>
            </w:r>
          </w:p>
        </w:tc>
        <w:tc>
          <w:tcPr>
            <w:tcW w:w="947" w:type="pct"/>
          </w:tcPr>
          <w:p w14:paraId="4C62BF3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37 (0.44 – 4.32)</w:t>
            </w:r>
          </w:p>
        </w:tc>
      </w:tr>
      <w:tr w:rsidR="00854D5F" w:rsidRPr="00854D5F" w14:paraId="3DC77CAA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6966B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3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4695463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69 (0.62 – 4.61)</w:t>
            </w:r>
          </w:p>
        </w:tc>
        <w:tc>
          <w:tcPr>
            <w:tcW w:w="1141" w:type="pct"/>
          </w:tcPr>
          <w:p w14:paraId="67B328A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57 (0.96 – 6.88)</w:t>
            </w:r>
          </w:p>
        </w:tc>
        <w:tc>
          <w:tcPr>
            <w:tcW w:w="948" w:type="pct"/>
          </w:tcPr>
          <w:p w14:paraId="5F2C9BB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71 (0.63 – 4.60)</w:t>
            </w:r>
          </w:p>
        </w:tc>
        <w:tc>
          <w:tcPr>
            <w:tcW w:w="947" w:type="pct"/>
          </w:tcPr>
          <w:p w14:paraId="4D5E82A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36 (0.45 – 4.11)</w:t>
            </w:r>
          </w:p>
        </w:tc>
      </w:tr>
      <w:tr w:rsidR="00854D5F" w:rsidRPr="00854D5F" w14:paraId="08145D11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06557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4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730A33B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85 (0.71 – 4.84)</w:t>
            </w:r>
          </w:p>
        </w:tc>
        <w:tc>
          <w:tcPr>
            <w:tcW w:w="1141" w:type="pct"/>
          </w:tcPr>
          <w:p w14:paraId="696EB9C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2.86 (1.11 – 7.37)</w:t>
            </w:r>
          </w:p>
        </w:tc>
        <w:tc>
          <w:tcPr>
            <w:tcW w:w="948" w:type="pct"/>
          </w:tcPr>
          <w:p w14:paraId="57D9565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91 (0.74 – 4.89)</w:t>
            </w:r>
          </w:p>
        </w:tc>
        <w:tc>
          <w:tcPr>
            <w:tcW w:w="947" w:type="pct"/>
          </w:tcPr>
          <w:p w14:paraId="47D3168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6 (0.54 – 4.50)</w:t>
            </w:r>
          </w:p>
        </w:tc>
      </w:tr>
      <w:tr w:rsidR="00854D5F" w:rsidRPr="00854D5F" w14:paraId="03566D2A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42F9B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5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7473BA1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71 (0.67 – 4.36)</w:t>
            </w:r>
          </w:p>
        </w:tc>
        <w:tc>
          <w:tcPr>
            <w:tcW w:w="1141" w:type="pct"/>
          </w:tcPr>
          <w:p w14:paraId="16B652C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43 (0.97 – 6.09)</w:t>
            </w:r>
          </w:p>
        </w:tc>
        <w:tc>
          <w:tcPr>
            <w:tcW w:w="948" w:type="pct"/>
          </w:tcPr>
          <w:p w14:paraId="6B9186A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76 (0.71 – 4.39)</w:t>
            </w:r>
          </w:p>
        </w:tc>
        <w:tc>
          <w:tcPr>
            <w:tcW w:w="947" w:type="pct"/>
          </w:tcPr>
          <w:p w14:paraId="48E7E55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43 (0.52 – 3.97)</w:t>
            </w:r>
          </w:p>
        </w:tc>
      </w:tr>
      <w:tr w:rsidR="00854D5F" w:rsidRPr="00854D5F" w14:paraId="2A7CD68E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A691F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6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023A82E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7 (0.62 – 3.99)</w:t>
            </w:r>
          </w:p>
        </w:tc>
        <w:tc>
          <w:tcPr>
            <w:tcW w:w="1141" w:type="pct"/>
          </w:tcPr>
          <w:p w14:paraId="19BDA1E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11 (0.85 – 5.24)</w:t>
            </w:r>
          </w:p>
        </w:tc>
        <w:tc>
          <w:tcPr>
            <w:tcW w:w="948" w:type="pct"/>
          </w:tcPr>
          <w:p w14:paraId="1AF8F2A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1 (0.61 – 3.76)</w:t>
            </w:r>
          </w:p>
        </w:tc>
        <w:tc>
          <w:tcPr>
            <w:tcW w:w="947" w:type="pct"/>
          </w:tcPr>
          <w:p w14:paraId="5B8222C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27 (0.46 – 3.49)</w:t>
            </w:r>
          </w:p>
        </w:tc>
      </w:tr>
      <w:tr w:rsidR="00854D5F" w:rsidRPr="00854D5F" w14:paraId="62359F7C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3FCA2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7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343ACF0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44 (0.56 – 3.69)</w:t>
            </w:r>
          </w:p>
        </w:tc>
        <w:tc>
          <w:tcPr>
            <w:tcW w:w="1141" w:type="pct"/>
          </w:tcPr>
          <w:p w14:paraId="4F23F98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87 (0.75 – 4.65)</w:t>
            </w:r>
          </w:p>
        </w:tc>
        <w:tc>
          <w:tcPr>
            <w:tcW w:w="948" w:type="pct"/>
          </w:tcPr>
          <w:p w14:paraId="3227C72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44 (0.58 – 3.59)</w:t>
            </w:r>
          </w:p>
        </w:tc>
        <w:tc>
          <w:tcPr>
            <w:tcW w:w="947" w:type="pct"/>
          </w:tcPr>
          <w:p w14:paraId="3B0FA4E4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2 (0.41 – 3.10)</w:t>
            </w:r>
          </w:p>
        </w:tc>
      </w:tr>
    </w:tbl>
    <w:p w14:paraId="3E343E06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OR: odds ratio; </w:t>
      </w:r>
      <w:r w:rsidRPr="00690AAF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</w:t>
      </w:r>
      <w:proofErr w:type="spellStart"/>
      <w:r w:rsidRPr="00690AA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690AAF">
        <w:rPr>
          <w:rFonts w:ascii="Times New Roman" w:hAnsi="Times New Roman" w:cs="Times New Roman"/>
          <w:sz w:val="20"/>
          <w:szCs w:val="20"/>
          <w:lang w:val="en-GB"/>
        </w:rPr>
        <w:t>: phase angle</w:t>
      </w:r>
    </w:p>
    <w:p w14:paraId="753C4E2F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Pr="00690AAF">
        <w:rPr>
          <w:rFonts w:ascii="Times New Roman" w:hAnsi="Times New Roman" w:cs="Times New Roman"/>
          <w:sz w:val="20"/>
          <w:szCs w:val="20"/>
          <w:lang w:val="en-GB"/>
        </w:rPr>
        <w:t>adjusted</w:t>
      </w:r>
      <w:proofErr w:type="gramEnd"/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 for handgrip</w:t>
      </w:r>
    </w:p>
    <w:p w14:paraId="25905165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 adjusted for ASMM</w:t>
      </w:r>
    </w:p>
    <w:p w14:paraId="2C8F4DF5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* adjusted for SPPB</w:t>
      </w:r>
    </w:p>
    <w:p w14:paraId="10AE87AC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** adjusted for handgrip, ASMM, and SPPB</w:t>
      </w:r>
    </w:p>
    <w:p w14:paraId="42BC1F43" w14:textId="7A9D93AE" w:rsidR="00E353E1" w:rsidRPr="00690AAF" w:rsidRDefault="007238D5" w:rsidP="00E353E1">
      <w:pPr>
        <w:spacing w:line="360" w:lineRule="auto"/>
        <w:jc w:val="both"/>
        <w:rPr>
          <w:rFonts w:cstheme="minorHAnsi"/>
          <w:b/>
          <w:bCs/>
          <w:sz w:val="28"/>
          <w:szCs w:val="24"/>
          <w:lang w:val="en-GB"/>
        </w:rPr>
      </w:pPr>
      <w:r w:rsidRPr="00690AAF">
        <w:rPr>
          <w:rFonts w:ascii="Times New Roman" w:hAnsi="Times New Roman" w:cs="Times New Roman"/>
          <w:b/>
          <w:bCs/>
          <w:szCs w:val="20"/>
          <w:lang w:val="en-GB"/>
        </w:rPr>
        <w:t>Supplementary Table 6.</w:t>
      </w:r>
      <w:r w:rsidR="00E353E1" w:rsidRPr="00690AAF">
        <w:rPr>
          <w:rFonts w:ascii="Times New Roman" w:hAnsi="Times New Roman" w:cs="Times New Roman"/>
          <w:b/>
          <w:bCs/>
          <w:szCs w:val="20"/>
          <w:lang w:val="en-GB"/>
        </w:rPr>
        <w:t xml:space="preserve"> Association between phase angle and phase angle cut-offs with occurrence of sarcopenia at</w:t>
      </w:r>
      <w:r w:rsidR="00E353E1" w:rsidRPr="00690AAF">
        <w:rPr>
          <w:rFonts w:ascii="Times New Roman" w:hAnsi="Times New Roman" w:cs="Times New Roman"/>
          <w:b/>
          <w:bCs/>
          <w:szCs w:val="20"/>
          <w:lang w:val="en-US"/>
        </w:rPr>
        <w:t xml:space="preserve"> 24-months follow-up. </w:t>
      </w:r>
      <w:r w:rsidR="00E353E1" w:rsidRPr="00690AAF">
        <w:rPr>
          <w:rFonts w:ascii="Times New Roman" w:hAnsi="Times New Roman" w:cs="Times New Roman"/>
          <w:b/>
          <w:bCs/>
          <w:szCs w:val="20"/>
          <w:lang w:val="en-GB"/>
        </w:rPr>
        <w:t xml:space="preserve">Logistic regression models with </w:t>
      </w:r>
      <w:r w:rsidR="00E353E1" w:rsidRPr="00690AAF">
        <w:rPr>
          <w:rFonts w:ascii="Times New Roman" w:hAnsi="Times New Roman" w:cs="Times New Roman"/>
          <w:b/>
          <w:szCs w:val="20"/>
          <w:lang w:val="en-GB"/>
        </w:rPr>
        <w:t xml:space="preserve">handgrip, ASMM, SPPB, age, sex, education, MMSE and osteoporosis </w:t>
      </w:r>
      <w:r w:rsidR="00E353E1" w:rsidRPr="00690AAF">
        <w:rPr>
          <w:rFonts w:ascii="Times New Roman" w:hAnsi="Times New Roman" w:cs="Times New Roman"/>
          <w:b/>
          <w:bCs/>
          <w:szCs w:val="20"/>
          <w:lang w:val="en-US"/>
        </w:rPr>
        <w:t>(outcome matched by age and</w:t>
      </w:r>
      <w:r w:rsidR="003459EF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  <w:r w:rsidR="003C7DEB" w:rsidRPr="00690AAF">
        <w:rPr>
          <w:rFonts w:ascii="Times New Roman" w:hAnsi="Times New Roman" w:cs="Times New Roman"/>
          <w:b/>
          <w:bCs/>
          <w:szCs w:val="20"/>
          <w:lang w:val="en-US"/>
        </w:rPr>
        <w:t>sex</w:t>
      </w:r>
      <w:r w:rsidR="00E353E1" w:rsidRPr="00690AAF">
        <w:rPr>
          <w:rFonts w:ascii="Times New Roman" w:hAnsi="Times New Roman" w:cs="Times New Roman"/>
          <w:b/>
          <w:bCs/>
          <w:szCs w:val="20"/>
          <w:lang w:val="en-US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611"/>
        <w:gridCol w:w="2068"/>
        <w:gridCol w:w="1718"/>
        <w:gridCol w:w="1716"/>
      </w:tblGrid>
      <w:tr w:rsidR="00854D5F" w:rsidRPr="00854D5F" w14:paraId="58B5C4CB" w14:textId="77777777" w:rsidTr="00642BBB">
        <w:trPr>
          <w:tblHeader/>
        </w:trPr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608319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25" w:type="pct"/>
            <w:gridSpan w:val="4"/>
          </w:tcPr>
          <w:p w14:paraId="43636F6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ccurrence of at least 1 sarcopenia at </w:t>
            </w:r>
            <w:r w:rsidRPr="00690AAF">
              <w:rPr>
                <w:rFonts w:ascii="Times New Roman" w:hAnsi="Times New Roman" w:cs="Times New Roman"/>
                <w:b/>
                <w:bCs/>
                <w:lang w:val="en-US"/>
              </w:rPr>
              <w:t>24-months follow-up</w:t>
            </w:r>
          </w:p>
        </w:tc>
      </w:tr>
      <w:tr w:rsidR="00854D5F" w:rsidRPr="00854D5F" w14:paraId="4A2BAEE3" w14:textId="77777777" w:rsidTr="00642BBB">
        <w:trPr>
          <w:trHeight w:val="707"/>
          <w:tblHeader/>
        </w:trPr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04B7BA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Predictors</w:t>
            </w:r>
          </w:p>
        </w:tc>
        <w:tc>
          <w:tcPr>
            <w:tcW w:w="889" w:type="pct"/>
            <w:vAlign w:val="bottom"/>
          </w:tcPr>
          <w:p w14:paraId="7AD4BD8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3A*</w:t>
            </w:r>
          </w:p>
          <w:p w14:paraId="4E78569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1141" w:type="pct"/>
            <w:vAlign w:val="bottom"/>
          </w:tcPr>
          <w:p w14:paraId="799E914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3B**</w:t>
            </w:r>
          </w:p>
          <w:p w14:paraId="53385A5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948" w:type="pct"/>
          </w:tcPr>
          <w:p w14:paraId="33EF682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027B1C6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3C***</w:t>
            </w:r>
          </w:p>
          <w:p w14:paraId="47FE31E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  <w:tc>
          <w:tcPr>
            <w:tcW w:w="947" w:type="pct"/>
          </w:tcPr>
          <w:p w14:paraId="7DCE310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6A3AF76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Model 3D****</w:t>
            </w:r>
          </w:p>
          <w:p w14:paraId="73316CE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690AAF">
              <w:rPr>
                <w:rFonts w:ascii="Times New Roman" w:hAnsi="Times New Roman" w:cs="Times New Roman"/>
                <w:b/>
                <w:bCs/>
                <w:lang w:val="en-GB"/>
              </w:rPr>
              <w:t>OR (95%CI)</w:t>
            </w:r>
          </w:p>
        </w:tc>
      </w:tr>
      <w:tr w:rsidR="00854D5F" w:rsidRPr="00854D5F" w14:paraId="3876F1F7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E113B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degrees</w:t>
            </w:r>
          </w:p>
        </w:tc>
        <w:tc>
          <w:tcPr>
            <w:tcW w:w="889" w:type="pct"/>
          </w:tcPr>
          <w:p w14:paraId="3DBDC70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8 (0.49 – 1.57)</w:t>
            </w:r>
          </w:p>
        </w:tc>
        <w:tc>
          <w:tcPr>
            <w:tcW w:w="1141" w:type="pct"/>
          </w:tcPr>
          <w:p w14:paraId="3489C4F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0 (0.34 – 1.41)</w:t>
            </w:r>
          </w:p>
        </w:tc>
        <w:tc>
          <w:tcPr>
            <w:tcW w:w="948" w:type="pct"/>
          </w:tcPr>
          <w:p w14:paraId="24570F8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72 (0.41 – 1.28)</w:t>
            </w:r>
          </w:p>
        </w:tc>
        <w:tc>
          <w:tcPr>
            <w:tcW w:w="947" w:type="pct"/>
          </w:tcPr>
          <w:p w14:paraId="3AFA896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8 (0.51 – 2.70)</w:t>
            </w:r>
          </w:p>
        </w:tc>
      </w:tr>
      <w:tr w:rsidR="00854D5F" w:rsidRPr="00854D5F" w14:paraId="368F2217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2D62A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0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562D826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39 (0.33 – 5.87)</w:t>
            </w:r>
          </w:p>
        </w:tc>
        <w:tc>
          <w:tcPr>
            <w:tcW w:w="1141" w:type="pct"/>
          </w:tcPr>
          <w:p w14:paraId="2AF12B1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4.62 (0.94 – 22.7)</w:t>
            </w:r>
          </w:p>
        </w:tc>
        <w:tc>
          <w:tcPr>
            <w:tcW w:w="948" w:type="pct"/>
          </w:tcPr>
          <w:p w14:paraId="010F2AF6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45 (0.64 – 9.43)</w:t>
            </w:r>
          </w:p>
        </w:tc>
        <w:tc>
          <w:tcPr>
            <w:tcW w:w="947" w:type="pct"/>
          </w:tcPr>
          <w:p w14:paraId="3DEFE0C8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07 (0.35 – 12.2)</w:t>
            </w:r>
          </w:p>
        </w:tc>
      </w:tr>
      <w:tr w:rsidR="00854D5F" w:rsidRPr="00854D5F" w14:paraId="4331A161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1B8B9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1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37C72BB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6 (0.42 – 5.80)</w:t>
            </w:r>
          </w:p>
        </w:tc>
        <w:tc>
          <w:tcPr>
            <w:tcW w:w="1141" w:type="pct"/>
          </w:tcPr>
          <w:p w14:paraId="6EE61CF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b/>
                <w:lang w:val="en-GB"/>
              </w:rPr>
              <w:t>4.15 (1.00 – 17.1)</w:t>
            </w:r>
          </w:p>
        </w:tc>
        <w:tc>
          <w:tcPr>
            <w:tcW w:w="948" w:type="pct"/>
          </w:tcPr>
          <w:p w14:paraId="0CF1529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26 (0.66 – 7.67)</w:t>
            </w:r>
          </w:p>
        </w:tc>
        <w:tc>
          <w:tcPr>
            <w:tcW w:w="947" w:type="pct"/>
          </w:tcPr>
          <w:p w14:paraId="20FA739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98 (0.39 – 10.1)</w:t>
            </w:r>
          </w:p>
        </w:tc>
      </w:tr>
      <w:tr w:rsidR="00854D5F" w:rsidRPr="00854D5F" w14:paraId="30FF97DF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08D62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2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080DC20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6 (0.33 – 4.04)</w:t>
            </w:r>
          </w:p>
        </w:tc>
        <w:tc>
          <w:tcPr>
            <w:tcW w:w="1141" w:type="pct"/>
          </w:tcPr>
          <w:p w14:paraId="12D8A70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69 (0.75 – 9.69)</w:t>
            </w:r>
          </w:p>
        </w:tc>
        <w:tc>
          <w:tcPr>
            <w:tcW w:w="948" w:type="pct"/>
          </w:tcPr>
          <w:p w14:paraId="1C8BE13A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8 (0.50 – 4.97)</w:t>
            </w:r>
          </w:p>
        </w:tc>
        <w:tc>
          <w:tcPr>
            <w:tcW w:w="947" w:type="pct"/>
          </w:tcPr>
          <w:p w14:paraId="3D4C3E5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26 (0.27 – 5.79)</w:t>
            </w:r>
          </w:p>
        </w:tc>
      </w:tr>
      <w:tr w:rsidR="00854D5F" w:rsidRPr="00854D5F" w14:paraId="290C8470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7215C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lastRenderedPageBreak/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3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2BBB913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2 (0.34 – 3.63)</w:t>
            </w:r>
          </w:p>
        </w:tc>
        <w:tc>
          <w:tcPr>
            <w:tcW w:w="1141" w:type="pct"/>
          </w:tcPr>
          <w:p w14:paraId="55BE13B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71 (0.83 – 8.83)</w:t>
            </w:r>
          </w:p>
        </w:tc>
        <w:tc>
          <w:tcPr>
            <w:tcW w:w="948" w:type="pct"/>
          </w:tcPr>
          <w:p w14:paraId="78062FAF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64 (0.55 – 4.83)</w:t>
            </w:r>
          </w:p>
        </w:tc>
        <w:tc>
          <w:tcPr>
            <w:tcW w:w="947" w:type="pct"/>
          </w:tcPr>
          <w:p w14:paraId="20604A3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3 (0.21 – 4.12)</w:t>
            </w:r>
          </w:p>
        </w:tc>
      </w:tr>
      <w:tr w:rsidR="00854D5F" w:rsidRPr="00854D5F" w14:paraId="7F07AB7F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418FB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4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4E32F67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6 (0.36 – 3.69)</w:t>
            </w:r>
          </w:p>
        </w:tc>
        <w:tc>
          <w:tcPr>
            <w:tcW w:w="1141" w:type="pct"/>
          </w:tcPr>
          <w:p w14:paraId="1426C3D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72 (0.85 – 8.70)</w:t>
            </w:r>
          </w:p>
        </w:tc>
        <w:tc>
          <w:tcPr>
            <w:tcW w:w="948" w:type="pct"/>
          </w:tcPr>
          <w:p w14:paraId="2E3321C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77 (0.62 – 5.08)</w:t>
            </w:r>
          </w:p>
        </w:tc>
        <w:tc>
          <w:tcPr>
            <w:tcW w:w="947" w:type="pct"/>
          </w:tcPr>
          <w:p w14:paraId="7AA3F555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6 (0.23 – 4.04)</w:t>
            </w:r>
          </w:p>
        </w:tc>
      </w:tr>
      <w:tr w:rsidR="00854D5F" w:rsidRPr="00854D5F" w14:paraId="6DDB9C44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4B1D72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5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30B5976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08 (0.34 – 3.48)</w:t>
            </w:r>
          </w:p>
        </w:tc>
        <w:tc>
          <w:tcPr>
            <w:tcW w:w="1141" w:type="pct"/>
          </w:tcPr>
          <w:p w14:paraId="417EF17C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2.08 (0.65 – 6.63)</w:t>
            </w:r>
          </w:p>
        </w:tc>
        <w:tc>
          <w:tcPr>
            <w:tcW w:w="948" w:type="pct"/>
          </w:tcPr>
          <w:p w14:paraId="3E03076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60 (0.56 – 4.58)</w:t>
            </w:r>
          </w:p>
        </w:tc>
        <w:tc>
          <w:tcPr>
            <w:tcW w:w="947" w:type="pct"/>
          </w:tcPr>
          <w:p w14:paraId="1540B139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0 (0.19 – 3.43)</w:t>
            </w:r>
          </w:p>
        </w:tc>
      </w:tr>
      <w:tr w:rsidR="00854D5F" w:rsidRPr="00854D5F" w14:paraId="3681A1CA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06BE43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6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26BDD700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92 (0.29 – 2.92)</w:t>
            </w:r>
          </w:p>
        </w:tc>
        <w:tc>
          <w:tcPr>
            <w:tcW w:w="1141" w:type="pct"/>
          </w:tcPr>
          <w:p w14:paraId="5BEDD97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56 (0.50 – 4.86)</w:t>
            </w:r>
          </w:p>
        </w:tc>
        <w:tc>
          <w:tcPr>
            <w:tcW w:w="948" w:type="pct"/>
          </w:tcPr>
          <w:p w14:paraId="4EBD7CF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33 (0.47 – 3.76)</w:t>
            </w:r>
          </w:p>
        </w:tc>
        <w:tc>
          <w:tcPr>
            <w:tcW w:w="947" w:type="pct"/>
          </w:tcPr>
          <w:p w14:paraId="56708A97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56 (0.13 – 2.44)</w:t>
            </w:r>
          </w:p>
        </w:tc>
      </w:tr>
      <w:tr w:rsidR="00854D5F" w:rsidRPr="00854D5F" w14:paraId="3FC90022" w14:textId="77777777" w:rsidTr="00642BBB">
        <w:tc>
          <w:tcPr>
            <w:tcW w:w="1075" w:type="pc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28A18B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proofErr w:type="spellStart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PhA</w:t>
            </w:r>
            <w:proofErr w:type="spellEnd"/>
            <w:r w:rsidRPr="00690AAF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, &lt;= 4.7</w:t>
            </w:r>
            <w:r w:rsidRPr="00690AA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°</w:t>
            </w:r>
          </w:p>
        </w:tc>
        <w:tc>
          <w:tcPr>
            <w:tcW w:w="889" w:type="pct"/>
          </w:tcPr>
          <w:p w14:paraId="7FCA1F31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84 (0.26 – 2.70)</w:t>
            </w:r>
          </w:p>
        </w:tc>
        <w:tc>
          <w:tcPr>
            <w:tcW w:w="1141" w:type="pct"/>
          </w:tcPr>
          <w:p w14:paraId="081BA8D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29 (0.41 – 4.05)</w:t>
            </w:r>
          </w:p>
        </w:tc>
        <w:tc>
          <w:tcPr>
            <w:tcW w:w="948" w:type="pct"/>
          </w:tcPr>
          <w:p w14:paraId="282A0F1D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1.16 (0.41 – 3.30)</w:t>
            </w:r>
          </w:p>
        </w:tc>
        <w:tc>
          <w:tcPr>
            <w:tcW w:w="947" w:type="pct"/>
          </w:tcPr>
          <w:p w14:paraId="7092836E" w14:textId="77777777" w:rsidR="00E353E1" w:rsidRPr="00690AAF" w:rsidRDefault="00E353E1" w:rsidP="00642BBB">
            <w:pPr>
              <w:spacing w:before="100" w:beforeAutospacing="1" w:after="100" w:afterAutospacing="1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0AAF">
              <w:rPr>
                <w:rFonts w:ascii="Times New Roman" w:eastAsia="Times New Roman" w:hAnsi="Times New Roman" w:cs="Times New Roman"/>
                <w:lang w:val="en-GB"/>
              </w:rPr>
              <w:t>0.57 (0.13 – 2.39)</w:t>
            </w:r>
          </w:p>
        </w:tc>
      </w:tr>
    </w:tbl>
    <w:p w14:paraId="1D16E4DB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OR: odds ratio; </w:t>
      </w:r>
      <w:r w:rsidRPr="00690AAF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</w:t>
      </w:r>
      <w:proofErr w:type="spellStart"/>
      <w:r w:rsidRPr="00690AAF">
        <w:rPr>
          <w:rFonts w:ascii="Times New Roman" w:hAnsi="Times New Roman" w:cs="Times New Roman"/>
          <w:sz w:val="20"/>
          <w:szCs w:val="20"/>
          <w:lang w:val="en-GB"/>
        </w:rPr>
        <w:t>PhA</w:t>
      </w:r>
      <w:proofErr w:type="spellEnd"/>
      <w:r w:rsidRPr="00690AAF">
        <w:rPr>
          <w:rFonts w:ascii="Times New Roman" w:hAnsi="Times New Roman" w:cs="Times New Roman"/>
          <w:sz w:val="20"/>
          <w:szCs w:val="20"/>
          <w:lang w:val="en-GB"/>
        </w:rPr>
        <w:t>: phase angle</w:t>
      </w:r>
    </w:p>
    <w:p w14:paraId="12566A7F" w14:textId="77777777" w:rsidR="00E353E1" w:rsidRPr="00690AAF" w:rsidRDefault="00E353E1" w:rsidP="00E353E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proofErr w:type="gramStart"/>
      <w:r w:rsidRPr="00690AAF">
        <w:rPr>
          <w:rFonts w:ascii="Times New Roman" w:hAnsi="Times New Roman" w:cs="Times New Roman"/>
          <w:sz w:val="20"/>
          <w:szCs w:val="20"/>
          <w:lang w:val="en-GB"/>
        </w:rPr>
        <w:t>adjusted</w:t>
      </w:r>
      <w:proofErr w:type="gramEnd"/>
      <w:r w:rsidRPr="00690AAF">
        <w:rPr>
          <w:rFonts w:ascii="Times New Roman" w:hAnsi="Times New Roman" w:cs="Times New Roman"/>
          <w:sz w:val="20"/>
          <w:szCs w:val="20"/>
          <w:lang w:val="en-GB"/>
        </w:rPr>
        <w:t xml:space="preserve"> for handgrip, age, sex, education, MMSE and osteoporosis</w:t>
      </w:r>
    </w:p>
    <w:p w14:paraId="184041D0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 adjusted for adjusted for ASMM, age, sex, education, MMSE and osteoporosis</w:t>
      </w:r>
    </w:p>
    <w:p w14:paraId="74297A76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* adjusted for SPPB, age, sex, education, MMSE and osteoporosis</w:t>
      </w:r>
    </w:p>
    <w:p w14:paraId="764C0004" w14:textId="77777777" w:rsidR="00E353E1" w:rsidRPr="00690AAF" w:rsidRDefault="00E353E1" w:rsidP="00E353E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90AAF">
        <w:rPr>
          <w:rFonts w:ascii="Times New Roman" w:hAnsi="Times New Roman" w:cs="Times New Roman"/>
          <w:sz w:val="20"/>
          <w:szCs w:val="20"/>
          <w:lang w:val="en-GB"/>
        </w:rPr>
        <w:t>**** adjusted for handgrip, ASMM, SPPB, age, sex, education, MMSE and osteoporosis</w:t>
      </w:r>
    </w:p>
    <w:p w14:paraId="6008E0D8" w14:textId="77777777" w:rsidR="00E353E1" w:rsidRPr="00690AAF" w:rsidRDefault="00E353E1">
      <w:pPr>
        <w:rPr>
          <w:lang w:val="en-US"/>
        </w:rPr>
      </w:pPr>
    </w:p>
    <w:sectPr w:rsidR="00E353E1" w:rsidRPr="00690AAF" w:rsidSect="009D2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A37"/>
    <w:rsid w:val="0007704B"/>
    <w:rsid w:val="00136EE9"/>
    <w:rsid w:val="00140A37"/>
    <w:rsid w:val="00195625"/>
    <w:rsid w:val="001A61F2"/>
    <w:rsid w:val="001D5C88"/>
    <w:rsid w:val="002942C1"/>
    <w:rsid w:val="003459EF"/>
    <w:rsid w:val="00360A16"/>
    <w:rsid w:val="00377A76"/>
    <w:rsid w:val="003C7DEB"/>
    <w:rsid w:val="003D0D19"/>
    <w:rsid w:val="003E4207"/>
    <w:rsid w:val="00451807"/>
    <w:rsid w:val="004D77B6"/>
    <w:rsid w:val="004F18A8"/>
    <w:rsid w:val="005758AD"/>
    <w:rsid w:val="0065759A"/>
    <w:rsid w:val="006677EE"/>
    <w:rsid w:val="00690AAF"/>
    <w:rsid w:val="00694CFF"/>
    <w:rsid w:val="006D3A54"/>
    <w:rsid w:val="007238D5"/>
    <w:rsid w:val="00833D46"/>
    <w:rsid w:val="00854D5F"/>
    <w:rsid w:val="008A375F"/>
    <w:rsid w:val="009064F3"/>
    <w:rsid w:val="009138E8"/>
    <w:rsid w:val="009851C8"/>
    <w:rsid w:val="009D2BF2"/>
    <w:rsid w:val="00A06251"/>
    <w:rsid w:val="00AD28E0"/>
    <w:rsid w:val="00E353E1"/>
    <w:rsid w:val="00EA7B7E"/>
    <w:rsid w:val="00F6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6776BEDF"/>
  <w15:chartTrackingRefBased/>
  <w15:docId w15:val="{9F5130E7-6425-4360-9F8C-AC9EF42E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A3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140A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0A37"/>
    <w:rPr>
      <w:kern w:val="0"/>
      <w:sz w:val="20"/>
      <w:szCs w:val="20"/>
      <w14:ligatures w14:val="none"/>
    </w:rPr>
  </w:style>
  <w:style w:type="character" w:customStyle="1" w:styleId="contentpasted0">
    <w:name w:val="contentpasted0"/>
    <w:basedOn w:val="Policepardfaut"/>
    <w:rsid w:val="00140A37"/>
  </w:style>
  <w:style w:type="paragraph" w:styleId="Rvision">
    <w:name w:val="Revision"/>
    <w:hidden/>
    <w:uiPriority w:val="99"/>
    <w:semiHidden/>
    <w:rsid w:val="002942C1"/>
    <w:pPr>
      <w:spacing w:after="0" w:line="240" w:lineRule="auto"/>
    </w:pPr>
    <w:rPr>
      <w:kern w:val="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7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77E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263F3-3F31-4A9A-A774-D6E0178F4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07</Words>
  <Characters>10492</Characters>
  <Application>Microsoft Office Word</Application>
  <DocSecurity>4</DocSecurity>
  <Lines>87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ostka</dc:creator>
  <cp:keywords/>
  <dc:description/>
  <cp:lastModifiedBy>Loye, Fabienne (ELS-PAR)</cp:lastModifiedBy>
  <cp:revision>2</cp:revision>
  <dcterms:created xsi:type="dcterms:W3CDTF">2024-10-10T12:21:00Z</dcterms:created>
  <dcterms:modified xsi:type="dcterms:W3CDTF">2024-10-1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10T12:21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9679a23-cf16-4296-8fb9-38ccd28fcef2</vt:lpwstr>
  </property>
  <property fmtid="{D5CDD505-2E9C-101B-9397-08002B2CF9AE}" pid="8" name="MSIP_Label_549ac42a-3eb4-4074-b885-aea26bd6241e_ContentBits">
    <vt:lpwstr>0</vt:lpwstr>
  </property>
</Properties>
</file>